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4BB3E" w14:textId="77777777" w:rsidR="00240849" w:rsidRDefault="00240849"/>
    <w:p w14:paraId="0EAFE7AF" w14:textId="77777777" w:rsidR="00240849" w:rsidRDefault="00240849">
      <w:bookmarkStart w:id="0" w:name="_GoBack"/>
      <w:r>
        <w:rPr>
          <w:noProof/>
          <w:lang w:eastAsia="en-US"/>
        </w:rPr>
        <w:drawing>
          <wp:inline distT="0" distB="0" distL="0" distR="0" wp14:anchorId="2FB41093" wp14:editId="097C0735">
            <wp:extent cx="6115050" cy="6851650"/>
            <wp:effectExtent l="0" t="0" r="635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14:paraId="0D57D3DB" w14:textId="77777777" w:rsidR="00EF74A1" w:rsidRPr="000757A9" w:rsidRDefault="00EF74A1" w:rsidP="00EF74A1">
      <w:pPr>
        <w:rPr>
          <w:i/>
          <w:sz w:val="18"/>
        </w:rPr>
      </w:pPr>
      <w:r w:rsidRPr="000757A9">
        <w:rPr>
          <w:i/>
          <w:sz w:val="18"/>
        </w:rPr>
        <w:t>Figure 1 Timeline of Risk Communication capacity building collaborative activities between U.S. CDC and China CDC, NFHPC/MOH and CCHE in China 2006-2012</w:t>
      </w:r>
    </w:p>
    <w:p w14:paraId="7D6743A2" w14:textId="77777777" w:rsidR="00240849" w:rsidRDefault="00240849"/>
    <w:p w14:paraId="7D9A9E33" w14:textId="77777777" w:rsidR="00240849" w:rsidRDefault="00240849"/>
    <w:sectPr w:rsidR="00240849" w:rsidSect="0095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B8A"/>
    <w:rsid w:val="000757A9"/>
    <w:rsid w:val="001D2B8A"/>
    <w:rsid w:val="00240849"/>
    <w:rsid w:val="002472DA"/>
    <w:rsid w:val="003A5A5F"/>
    <w:rsid w:val="003F60CE"/>
    <w:rsid w:val="00556912"/>
    <w:rsid w:val="00733E3B"/>
    <w:rsid w:val="007F44F1"/>
    <w:rsid w:val="008258F8"/>
    <w:rsid w:val="008F006F"/>
    <w:rsid w:val="00930DA1"/>
    <w:rsid w:val="00954B71"/>
    <w:rsid w:val="00A039B8"/>
    <w:rsid w:val="00A6648A"/>
    <w:rsid w:val="00AA59BE"/>
    <w:rsid w:val="00AC650F"/>
    <w:rsid w:val="00B00755"/>
    <w:rsid w:val="00BE22EB"/>
    <w:rsid w:val="00EA7F48"/>
    <w:rsid w:val="00EF28EC"/>
    <w:rsid w:val="00E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9019"/>
  <w15:chartTrackingRefBased/>
  <w15:docId w15:val="{48033A05-9037-48CA-9B78-CB271079E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0ABEBB2-428D-48ED-B0BA-52B5842DDAE8}" type="doc">
      <dgm:prSet loTypeId="urn:microsoft.com/office/officeart/2005/8/layout/process4" loCatId="process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C903C922-7A89-4EC0-823E-08318178316E}">
      <dgm:prSet phldrT="[Text]" custT="1"/>
      <dgm:spPr/>
      <dgm:t>
        <a:bodyPr/>
        <a:lstStyle/>
        <a:p>
          <a:r>
            <a:rPr lang="en-US" sz="800" b="1"/>
            <a:t>2006-2007</a:t>
          </a:r>
          <a:r>
            <a:rPr lang="en-US" sz="800"/>
            <a:t> </a:t>
          </a:r>
        </a:p>
        <a:p>
          <a:r>
            <a:rPr lang="en-US" sz="1050" b="1">
              <a:solidFill>
                <a:schemeClr val="tx1"/>
              </a:solidFill>
            </a:rPr>
            <a:t>Earned trust by creating consistent and target audience-oriented information sources</a:t>
          </a:r>
        </a:p>
      </dgm:t>
    </dgm:pt>
    <dgm:pt modelId="{E9AE099A-7447-48F3-9540-D5606DA9A85D}" type="parTrans" cxnId="{D1BF66D4-4ED2-43B1-9606-A2032CADC544}">
      <dgm:prSet/>
      <dgm:spPr/>
      <dgm:t>
        <a:bodyPr/>
        <a:lstStyle/>
        <a:p>
          <a:endParaRPr lang="en-US"/>
        </a:p>
      </dgm:t>
    </dgm:pt>
    <dgm:pt modelId="{816D092E-01CE-4799-B5B5-A925EECB941D}" type="sibTrans" cxnId="{D1BF66D4-4ED2-43B1-9606-A2032CADC544}">
      <dgm:prSet/>
      <dgm:spPr/>
      <dgm:t>
        <a:bodyPr/>
        <a:lstStyle/>
        <a:p>
          <a:endParaRPr lang="en-US"/>
        </a:p>
      </dgm:t>
    </dgm:pt>
    <dgm:pt modelId="{C3C45351-7845-4020-826C-F32745552C34}">
      <dgm:prSet phldrT="[Text]"/>
      <dgm:spPr/>
      <dgm:t>
        <a:bodyPr/>
        <a:lstStyle/>
        <a:p>
          <a:r>
            <a:rPr lang="en-US"/>
            <a:t>1.Refined China CDC Website</a:t>
          </a:r>
        </a:p>
      </dgm:t>
    </dgm:pt>
    <dgm:pt modelId="{6D441C11-5655-4337-8C08-1BB03A59B479}" type="parTrans" cxnId="{3DB7DEEE-8D25-45DB-A975-D100F43E9E01}">
      <dgm:prSet/>
      <dgm:spPr/>
      <dgm:t>
        <a:bodyPr/>
        <a:lstStyle/>
        <a:p>
          <a:endParaRPr lang="en-US"/>
        </a:p>
      </dgm:t>
    </dgm:pt>
    <dgm:pt modelId="{3358E6CB-DCAC-481C-899A-E6CE45212590}" type="sibTrans" cxnId="{3DB7DEEE-8D25-45DB-A975-D100F43E9E01}">
      <dgm:prSet/>
      <dgm:spPr/>
      <dgm:t>
        <a:bodyPr/>
        <a:lstStyle/>
        <a:p>
          <a:endParaRPr lang="en-US"/>
        </a:p>
      </dgm:t>
    </dgm:pt>
    <dgm:pt modelId="{86DBE9F7-1463-4D81-91F1-37EA141FB830}">
      <dgm:prSet phldrT="[Text]" custT="1"/>
      <dgm:spPr/>
      <dgm:t>
        <a:bodyPr/>
        <a:lstStyle/>
        <a:p>
          <a:r>
            <a:rPr lang="en-US" sz="800" b="1"/>
            <a:t>2008-2009</a:t>
          </a:r>
        </a:p>
        <a:p>
          <a:r>
            <a:rPr lang="en-US" sz="1050" b="1">
              <a:solidFill>
                <a:schemeClr val="tx1"/>
              </a:solidFill>
            </a:rPr>
            <a:t>Enhanced capability of planning and listening to audiences at national level</a:t>
          </a:r>
        </a:p>
      </dgm:t>
    </dgm:pt>
    <dgm:pt modelId="{054125A3-5A8B-4683-95D2-16D51688001F}" type="parTrans" cxnId="{03B25E5B-1401-42A6-B3F1-AD39E40BB3A7}">
      <dgm:prSet/>
      <dgm:spPr/>
      <dgm:t>
        <a:bodyPr/>
        <a:lstStyle/>
        <a:p>
          <a:endParaRPr lang="en-US"/>
        </a:p>
      </dgm:t>
    </dgm:pt>
    <dgm:pt modelId="{3174E6C3-6009-46F7-B490-51F17F409888}" type="sibTrans" cxnId="{03B25E5B-1401-42A6-B3F1-AD39E40BB3A7}">
      <dgm:prSet/>
      <dgm:spPr/>
      <dgm:t>
        <a:bodyPr/>
        <a:lstStyle/>
        <a:p>
          <a:endParaRPr lang="en-US"/>
        </a:p>
      </dgm:t>
    </dgm:pt>
    <dgm:pt modelId="{13BDF491-5B08-4F46-B850-4D49ECE311D8}">
      <dgm:prSet custT="1"/>
      <dgm:spPr/>
      <dgm:t>
        <a:bodyPr/>
        <a:lstStyle/>
        <a:p>
          <a:r>
            <a:rPr lang="en-US" sz="800" b="1"/>
            <a:t>2007-2008</a:t>
          </a:r>
        </a:p>
        <a:p>
          <a:r>
            <a:rPr lang="en-US" sz="1000" b="1" i="0">
              <a:solidFill>
                <a:schemeClr val="tx1"/>
              </a:solidFill>
            </a:rPr>
            <a:t>Laid foundation for Risk Communication (RC) by systematically introducing RC principles and practices into China</a:t>
          </a:r>
        </a:p>
      </dgm:t>
    </dgm:pt>
    <dgm:pt modelId="{F3AE1556-938D-470B-82A3-D700A84100CA}" type="parTrans" cxnId="{4169117E-F6E5-456A-8142-C9A71797F802}">
      <dgm:prSet/>
      <dgm:spPr/>
      <dgm:t>
        <a:bodyPr/>
        <a:lstStyle/>
        <a:p>
          <a:endParaRPr lang="en-US"/>
        </a:p>
      </dgm:t>
    </dgm:pt>
    <dgm:pt modelId="{79E52E8B-3FD6-4874-8696-84BA8C3B0949}" type="sibTrans" cxnId="{4169117E-F6E5-456A-8142-C9A71797F802}">
      <dgm:prSet/>
      <dgm:spPr/>
      <dgm:t>
        <a:bodyPr/>
        <a:lstStyle/>
        <a:p>
          <a:endParaRPr lang="en-US"/>
        </a:p>
      </dgm:t>
    </dgm:pt>
    <dgm:pt modelId="{12F1C290-2839-4393-8509-F76DBBA713BC}">
      <dgm:prSet phldrT="[Text]"/>
      <dgm:spPr/>
      <dgm:t>
        <a:bodyPr/>
        <a:lstStyle/>
        <a:p>
          <a:r>
            <a:rPr lang="en-US"/>
            <a:t>2.Website Usability Workshop</a:t>
          </a:r>
        </a:p>
      </dgm:t>
    </dgm:pt>
    <dgm:pt modelId="{FDA9C21D-5E32-4161-812F-B4BB9E8B8A26}" type="parTrans" cxnId="{DD27106B-9E16-47FC-9D38-A5E726EB4592}">
      <dgm:prSet/>
      <dgm:spPr/>
      <dgm:t>
        <a:bodyPr/>
        <a:lstStyle/>
        <a:p>
          <a:endParaRPr lang="en-US"/>
        </a:p>
      </dgm:t>
    </dgm:pt>
    <dgm:pt modelId="{541EE03B-A03D-49BC-98EA-15932FF029B5}" type="sibTrans" cxnId="{DD27106B-9E16-47FC-9D38-A5E726EB4592}">
      <dgm:prSet/>
      <dgm:spPr/>
      <dgm:t>
        <a:bodyPr/>
        <a:lstStyle/>
        <a:p>
          <a:endParaRPr lang="en-US"/>
        </a:p>
      </dgm:t>
    </dgm:pt>
    <dgm:pt modelId="{4B5C6876-D38B-41F8-AF38-4B5A75932F89}">
      <dgm:prSet phldrT="[Text]"/>
      <dgm:spPr/>
      <dgm:t>
        <a:bodyPr/>
        <a:lstStyle/>
        <a:p>
          <a:r>
            <a:rPr lang="en-US"/>
            <a:t>3.Public health hotline infectious diseases repository development</a:t>
          </a:r>
        </a:p>
      </dgm:t>
    </dgm:pt>
    <dgm:pt modelId="{9072B612-35A4-49F2-B466-E669FBCF2FAB}" type="parTrans" cxnId="{DB221AFD-23AD-4569-8A2C-71E0DB0BE49B}">
      <dgm:prSet/>
      <dgm:spPr/>
      <dgm:t>
        <a:bodyPr/>
        <a:lstStyle/>
        <a:p>
          <a:endParaRPr lang="en-US"/>
        </a:p>
      </dgm:t>
    </dgm:pt>
    <dgm:pt modelId="{27A59471-58DA-4DD3-940A-16AFAEE9DE92}" type="sibTrans" cxnId="{DB221AFD-23AD-4569-8A2C-71E0DB0BE49B}">
      <dgm:prSet/>
      <dgm:spPr/>
      <dgm:t>
        <a:bodyPr/>
        <a:lstStyle/>
        <a:p>
          <a:endParaRPr lang="en-US"/>
        </a:p>
      </dgm:t>
    </dgm:pt>
    <dgm:pt modelId="{64F98899-9731-4F31-8F76-06D16E70BDF8}">
      <dgm:prSet/>
      <dgm:spPr/>
      <dgm:t>
        <a:bodyPr/>
        <a:lstStyle/>
        <a:p>
          <a:r>
            <a:rPr lang="en-US"/>
            <a:t>1.Issued China's first RC Guideline</a:t>
          </a:r>
        </a:p>
      </dgm:t>
    </dgm:pt>
    <dgm:pt modelId="{C3CEE6C0-6A3C-4A39-9031-F46CBCEFE370}" type="parTrans" cxnId="{092BFAC2-E050-4C6D-9283-5A86AD565998}">
      <dgm:prSet/>
      <dgm:spPr/>
      <dgm:t>
        <a:bodyPr/>
        <a:lstStyle/>
        <a:p>
          <a:endParaRPr lang="en-US"/>
        </a:p>
      </dgm:t>
    </dgm:pt>
    <dgm:pt modelId="{CF3F340F-1AFB-4713-8286-6E98325E5C76}" type="sibTrans" cxnId="{092BFAC2-E050-4C6D-9283-5A86AD565998}">
      <dgm:prSet/>
      <dgm:spPr/>
      <dgm:t>
        <a:bodyPr/>
        <a:lstStyle/>
        <a:p>
          <a:endParaRPr lang="en-US"/>
        </a:p>
      </dgm:t>
    </dgm:pt>
    <dgm:pt modelId="{BA90E5D7-9249-4CB0-A342-E8A4BB8D48EC}">
      <dgm:prSet/>
      <dgm:spPr/>
      <dgm:t>
        <a:bodyPr/>
        <a:lstStyle/>
        <a:p>
          <a:pPr algn="l"/>
          <a:r>
            <a:rPr lang="en-US"/>
            <a:t>2. Provincial RC Workshops</a:t>
          </a:r>
        </a:p>
      </dgm:t>
    </dgm:pt>
    <dgm:pt modelId="{25387A33-4E99-4BB2-A259-1C9D5F9FEAA0}" type="parTrans" cxnId="{56420EAB-5BAA-4431-839F-1AD0555557BA}">
      <dgm:prSet/>
      <dgm:spPr/>
      <dgm:t>
        <a:bodyPr/>
        <a:lstStyle/>
        <a:p>
          <a:endParaRPr lang="en-US"/>
        </a:p>
      </dgm:t>
    </dgm:pt>
    <dgm:pt modelId="{938B5313-42C2-4ED8-A2DA-7C20EFA0405A}" type="sibTrans" cxnId="{56420EAB-5BAA-4431-839F-1AD0555557BA}">
      <dgm:prSet/>
      <dgm:spPr/>
      <dgm:t>
        <a:bodyPr/>
        <a:lstStyle/>
        <a:p>
          <a:endParaRPr lang="en-US"/>
        </a:p>
      </dgm:t>
    </dgm:pt>
    <dgm:pt modelId="{972992AA-1403-4F22-9E7F-7C5C76532EB5}">
      <dgm:prSet/>
      <dgm:spPr/>
      <dgm:t>
        <a:bodyPr/>
        <a:lstStyle/>
        <a:p>
          <a:r>
            <a:rPr lang="en-US"/>
            <a:t>3.MOH/China CDC High-level Visit to U.S.</a:t>
          </a:r>
        </a:p>
      </dgm:t>
    </dgm:pt>
    <dgm:pt modelId="{FF0A203C-2FA1-49F1-9DAF-3CA2B9101E18}" type="parTrans" cxnId="{4591C4AE-00F1-48FC-AB5A-F44A1D46DFA9}">
      <dgm:prSet/>
      <dgm:spPr/>
      <dgm:t>
        <a:bodyPr/>
        <a:lstStyle/>
        <a:p>
          <a:endParaRPr lang="en-US"/>
        </a:p>
      </dgm:t>
    </dgm:pt>
    <dgm:pt modelId="{BDDE20A1-4AFF-47D6-9878-605BF180A2AE}" type="sibTrans" cxnId="{4591C4AE-00F1-48FC-AB5A-F44A1D46DFA9}">
      <dgm:prSet/>
      <dgm:spPr/>
      <dgm:t>
        <a:bodyPr/>
        <a:lstStyle/>
        <a:p>
          <a:endParaRPr lang="en-US"/>
        </a:p>
      </dgm:t>
    </dgm:pt>
    <dgm:pt modelId="{2B0D220F-C379-48AD-948B-79D4FEB1053A}">
      <dgm:prSet/>
      <dgm:spPr/>
      <dgm:t>
        <a:bodyPr/>
        <a:lstStyle/>
        <a:p>
          <a:r>
            <a:rPr lang="en-US"/>
            <a:t> 4.National public health hotline infectious diseases repository development</a:t>
          </a:r>
        </a:p>
      </dgm:t>
    </dgm:pt>
    <dgm:pt modelId="{F33776DE-70DE-4F02-A095-6884E6FD201F}" type="parTrans" cxnId="{0F3667D9-838A-4FF8-A03F-229B3EDE1A90}">
      <dgm:prSet/>
      <dgm:spPr/>
      <dgm:t>
        <a:bodyPr/>
        <a:lstStyle/>
        <a:p>
          <a:endParaRPr lang="en-US"/>
        </a:p>
      </dgm:t>
    </dgm:pt>
    <dgm:pt modelId="{3BF17468-806F-4CEB-9A9B-29AF62AA14E5}" type="sibTrans" cxnId="{0F3667D9-838A-4FF8-A03F-229B3EDE1A90}">
      <dgm:prSet/>
      <dgm:spPr/>
      <dgm:t>
        <a:bodyPr/>
        <a:lstStyle/>
        <a:p>
          <a:endParaRPr lang="en-US"/>
        </a:p>
      </dgm:t>
    </dgm:pt>
    <dgm:pt modelId="{77D0F24F-6C4D-4CB6-A63C-C99279F5597B}">
      <dgm:prSet/>
      <dgm:spPr/>
      <dgm:t>
        <a:bodyPr/>
        <a:lstStyle/>
        <a:p>
          <a:r>
            <a:rPr lang="en-US"/>
            <a:t>1. Supported national public health hotline opening official Weibo account </a:t>
          </a:r>
        </a:p>
      </dgm:t>
    </dgm:pt>
    <dgm:pt modelId="{1F360408-86D0-4C0F-B329-F95289F75BE3}" type="parTrans" cxnId="{98C8495B-27A8-4260-9B84-69CC0CFEF9B5}">
      <dgm:prSet/>
      <dgm:spPr/>
      <dgm:t>
        <a:bodyPr/>
        <a:lstStyle/>
        <a:p>
          <a:endParaRPr lang="en-US"/>
        </a:p>
      </dgm:t>
    </dgm:pt>
    <dgm:pt modelId="{110E9044-4DA8-4791-99EE-50CCE82FDF6E}" type="sibTrans" cxnId="{98C8495B-27A8-4260-9B84-69CC0CFEF9B5}">
      <dgm:prSet/>
      <dgm:spPr/>
      <dgm:t>
        <a:bodyPr/>
        <a:lstStyle/>
        <a:p>
          <a:endParaRPr lang="en-US"/>
        </a:p>
      </dgm:t>
    </dgm:pt>
    <dgm:pt modelId="{AB99722E-C4DA-476B-A278-8798F17DB506}">
      <dgm:prSet phldrT="[Text]" custT="1"/>
      <dgm:spPr/>
      <dgm:t>
        <a:bodyPr/>
        <a:lstStyle/>
        <a:p>
          <a:r>
            <a:rPr lang="en-US" sz="800" b="1"/>
            <a:t>2009-2010</a:t>
          </a:r>
        </a:p>
        <a:p>
          <a:r>
            <a:rPr lang="en-US" sz="1050" b="1">
              <a:solidFill>
                <a:schemeClr val="tx1"/>
              </a:solidFill>
            </a:rPr>
            <a:t>Scaled up Risk Communication capacity building to provincial and sub-provincial levels</a:t>
          </a:r>
        </a:p>
      </dgm:t>
    </dgm:pt>
    <dgm:pt modelId="{0DF00A47-179C-4E21-8B32-B8287D224BA5}" type="sibTrans" cxnId="{8A88352D-CD8F-40E8-A9CD-8AECEBCC1ADA}">
      <dgm:prSet/>
      <dgm:spPr/>
      <dgm:t>
        <a:bodyPr/>
        <a:lstStyle/>
        <a:p>
          <a:endParaRPr lang="en-US"/>
        </a:p>
      </dgm:t>
    </dgm:pt>
    <dgm:pt modelId="{BB769335-0BA2-4470-B7AE-FECF48780D24}" type="parTrans" cxnId="{8A88352D-CD8F-40E8-A9CD-8AECEBCC1ADA}">
      <dgm:prSet/>
      <dgm:spPr/>
      <dgm:t>
        <a:bodyPr/>
        <a:lstStyle/>
        <a:p>
          <a:endParaRPr lang="en-US"/>
        </a:p>
      </dgm:t>
    </dgm:pt>
    <dgm:pt modelId="{259B9631-ACB9-411F-B771-64ED5539C67C}">
      <dgm:prSet phldrT="[Text]"/>
      <dgm:spPr/>
      <dgm:t>
        <a:bodyPr/>
        <a:lstStyle/>
        <a:p>
          <a:r>
            <a:rPr lang="en-US"/>
            <a:t>3. Media monitoring workshop and rumors surveillance system with national public health hotline</a:t>
          </a:r>
        </a:p>
      </dgm:t>
    </dgm:pt>
    <dgm:pt modelId="{866CC8FC-76E0-4A8B-8457-348BF9905FAE}" type="sibTrans" cxnId="{D61A2747-1EA5-4180-A453-1893B65E419B}">
      <dgm:prSet/>
      <dgm:spPr/>
      <dgm:t>
        <a:bodyPr/>
        <a:lstStyle/>
        <a:p>
          <a:endParaRPr lang="en-US"/>
        </a:p>
      </dgm:t>
    </dgm:pt>
    <dgm:pt modelId="{D2714D9A-63E4-4C74-A60F-7AACEA2C82F5}" type="parTrans" cxnId="{D61A2747-1EA5-4180-A453-1893B65E419B}">
      <dgm:prSet/>
      <dgm:spPr/>
      <dgm:t>
        <a:bodyPr/>
        <a:lstStyle/>
        <a:p>
          <a:endParaRPr lang="en-US"/>
        </a:p>
      </dgm:t>
    </dgm:pt>
    <dgm:pt modelId="{507611FD-4B5A-44E5-A4DF-CA138597919C}">
      <dgm:prSet phldrT="[Text]"/>
      <dgm:spPr/>
      <dgm:t>
        <a:bodyPr/>
        <a:lstStyle/>
        <a:p>
          <a:r>
            <a:rPr lang="en-US"/>
            <a:t>1. Developed China CDC RC plan and conducted China CDC emergency RC exercises </a:t>
          </a:r>
        </a:p>
      </dgm:t>
    </dgm:pt>
    <dgm:pt modelId="{FEB6F751-87BE-403B-8BA3-4930BA81E97A}" type="sibTrans" cxnId="{12C60CFD-5A2A-4093-9E75-CC7CDA70BE83}">
      <dgm:prSet/>
      <dgm:spPr/>
      <dgm:t>
        <a:bodyPr/>
        <a:lstStyle/>
        <a:p>
          <a:endParaRPr lang="en-US"/>
        </a:p>
      </dgm:t>
    </dgm:pt>
    <dgm:pt modelId="{028053D1-16B6-403A-A58B-96DB34C02A43}" type="parTrans" cxnId="{12C60CFD-5A2A-4093-9E75-CC7CDA70BE83}">
      <dgm:prSet/>
      <dgm:spPr/>
      <dgm:t>
        <a:bodyPr/>
        <a:lstStyle/>
        <a:p>
          <a:endParaRPr lang="en-US"/>
        </a:p>
      </dgm:t>
    </dgm:pt>
    <dgm:pt modelId="{9073EFC9-5C35-4BB3-AE69-69254D02F95C}">
      <dgm:prSet phldrT="[Text]"/>
      <dgm:spPr/>
      <dgm:t>
        <a:bodyPr/>
        <a:lstStyle/>
        <a:p>
          <a:r>
            <a:rPr lang="en-US"/>
            <a:t>1.Provincial Health Bureau Spokesperson Training </a:t>
          </a:r>
        </a:p>
      </dgm:t>
    </dgm:pt>
    <dgm:pt modelId="{319C90E1-8D07-4559-91A6-9F6163D82AAC}" type="parTrans" cxnId="{5812CE6E-40F1-43C3-82CC-6DBFC82A22E1}">
      <dgm:prSet/>
      <dgm:spPr/>
      <dgm:t>
        <a:bodyPr/>
        <a:lstStyle/>
        <a:p>
          <a:endParaRPr lang="en-US"/>
        </a:p>
      </dgm:t>
    </dgm:pt>
    <dgm:pt modelId="{753386E3-23C9-4765-B0F2-505A9D0C256B}" type="sibTrans" cxnId="{5812CE6E-40F1-43C3-82CC-6DBFC82A22E1}">
      <dgm:prSet/>
      <dgm:spPr/>
      <dgm:t>
        <a:bodyPr/>
        <a:lstStyle/>
        <a:p>
          <a:endParaRPr lang="en-US"/>
        </a:p>
      </dgm:t>
    </dgm:pt>
    <dgm:pt modelId="{B4F10EE5-C562-4A1D-99C5-F87501E23BF9}">
      <dgm:prSet phldrT="[Text]"/>
      <dgm:spPr/>
      <dgm:t>
        <a:bodyPr/>
        <a:lstStyle/>
        <a:p>
          <a:r>
            <a:rPr lang="en-US"/>
            <a:t>3. Piloted health education volunteer system in Sichuan province  </a:t>
          </a:r>
        </a:p>
      </dgm:t>
    </dgm:pt>
    <dgm:pt modelId="{9563B3F9-9D8B-49F5-B01C-180BA8E3DC1E}" type="parTrans" cxnId="{C510E585-4F4B-463C-A2C6-553F92E82650}">
      <dgm:prSet/>
      <dgm:spPr/>
      <dgm:t>
        <a:bodyPr/>
        <a:lstStyle/>
        <a:p>
          <a:endParaRPr lang="en-US"/>
        </a:p>
      </dgm:t>
    </dgm:pt>
    <dgm:pt modelId="{3FC3B704-67C6-4FB0-A9D1-6F9772459343}" type="sibTrans" cxnId="{C510E585-4F4B-463C-A2C6-553F92E82650}">
      <dgm:prSet/>
      <dgm:spPr/>
      <dgm:t>
        <a:bodyPr/>
        <a:lstStyle/>
        <a:p>
          <a:endParaRPr lang="en-US"/>
        </a:p>
      </dgm:t>
    </dgm:pt>
    <dgm:pt modelId="{EB83991F-B900-4FC0-A5D6-1352EAEE8F24}">
      <dgm:prSet phldrT="[Text]" custT="1"/>
      <dgm:spPr/>
      <dgm:t>
        <a:bodyPr/>
        <a:lstStyle/>
        <a:p>
          <a:r>
            <a:rPr lang="en-US" sz="800" b="1"/>
            <a:t>2010-2011</a:t>
          </a:r>
        </a:p>
        <a:p>
          <a:r>
            <a:rPr lang="en-US" sz="1050" b="1">
              <a:solidFill>
                <a:schemeClr val="tx1"/>
              </a:solidFill>
            </a:rPr>
            <a:t>Scaled up Risk Communication capacity building to provincial and sub-provincial levels</a:t>
          </a:r>
        </a:p>
      </dgm:t>
    </dgm:pt>
    <dgm:pt modelId="{4ADD2D85-584A-40C9-980C-F7945E3D1B80}" type="parTrans" cxnId="{5FC4CEF2-B745-466B-964B-24605C85A321}">
      <dgm:prSet/>
      <dgm:spPr/>
      <dgm:t>
        <a:bodyPr/>
        <a:lstStyle/>
        <a:p>
          <a:endParaRPr lang="en-US"/>
        </a:p>
      </dgm:t>
    </dgm:pt>
    <dgm:pt modelId="{17E3BF5E-88E2-4C73-81E8-253810808719}" type="sibTrans" cxnId="{5FC4CEF2-B745-466B-964B-24605C85A321}">
      <dgm:prSet/>
      <dgm:spPr/>
      <dgm:t>
        <a:bodyPr/>
        <a:lstStyle/>
        <a:p>
          <a:endParaRPr lang="en-US"/>
        </a:p>
      </dgm:t>
    </dgm:pt>
    <dgm:pt modelId="{66969F33-C4E0-4A93-B633-9C0306B89629}">
      <dgm:prSet phldrT="[Text]"/>
      <dgm:spPr/>
      <dgm:t>
        <a:bodyPr/>
        <a:lstStyle/>
        <a:p>
          <a:r>
            <a:rPr lang="en-US"/>
            <a:t>1.Provincial RC workshops</a:t>
          </a:r>
        </a:p>
      </dgm:t>
    </dgm:pt>
    <dgm:pt modelId="{B3C0C47C-B1A5-4FCF-B873-AC4EE25DD5DB}" type="parTrans" cxnId="{9DFCFD86-D6E9-4B19-948A-2E8E0D9030C8}">
      <dgm:prSet/>
      <dgm:spPr/>
      <dgm:t>
        <a:bodyPr/>
        <a:lstStyle/>
        <a:p>
          <a:endParaRPr lang="en-US"/>
        </a:p>
      </dgm:t>
    </dgm:pt>
    <dgm:pt modelId="{2BBC89E0-D8F0-43ED-AAE4-E470C891AE15}" type="sibTrans" cxnId="{9DFCFD86-D6E9-4B19-948A-2E8E0D9030C8}">
      <dgm:prSet/>
      <dgm:spPr/>
      <dgm:t>
        <a:bodyPr/>
        <a:lstStyle/>
        <a:p>
          <a:endParaRPr lang="en-US"/>
        </a:p>
      </dgm:t>
    </dgm:pt>
    <dgm:pt modelId="{4D653D3B-8385-46B8-9E62-02F99845D4E5}">
      <dgm:prSet phldrT="[Text]"/>
      <dgm:spPr/>
      <dgm:t>
        <a:bodyPr/>
        <a:lstStyle/>
        <a:p>
          <a:r>
            <a:rPr lang="en-US"/>
            <a:t>3.Piloted health communication via SMS during H1N1 outbreak</a:t>
          </a:r>
        </a:p>
      </dgm:t>
    </dgm:pt>
    <dgm:pt modelId="{2C38ED71-C406-4268-ABA8-44FAB2B21037}" type="parTrans" cxnId="{B01A0B34-AB56-475D-A6CC-4D40FA42F3E0}">
      <dgm:prSet/>
      <dgm:spPr/>
      <dgm:t>
        <a:bodyPr/>
        <a:lstStyle/>
        <a:p>
          <a:endParaRPr lang="en-US"/>
        </a:p>
      </dgm:t>
    </dgm:pt>
    <dgm:pt modelId="{9B1B1962-9D23-4BB1-B6D1-3A0227DF45F6}" type="sibTrans" cxnId="{B01A0B34-AB56-475D-A6CC-4D40FA42F3E0}">
      <dgm:prSet/>
      <dgm:spPr/>
      <dgm:t>
        <a:bodyPr/>
        <a:lstStyle/>
        <a:p>
          <a:endParaRPr lang="en-US"/>
        </a:p>
      </dgm:t>
    </dgm:pt>
    <dgm:pt modelId="{1392F905-4C28-455A-BFAE-BBEB4D61EA49}">
      <dgm:prSet phldrT="[Text]" custT="1"/>
      <dgm:spPr/>
      <dgm:t>
        <a:bodyPr/>
        <a:lstStyle/>
        <a:p>
          <a:r>
            <a:rPr lang="en-US" sz="800" b="1"/>
            <a:t>2011-2012</a:t>
          </a:r>
        </a:p>
        <a:p>
          <a:r>
            <a:rPr lang="en-US" sz="1000" b="1">
              <a:solidFill>
                <a:schemeClr val="tx1"/>
              </a:solidFill>
            </a:rPr>
            <a:t>Extended RC to Chinese social media &amp;  provided hands-on training for Chinese key communication staff </a:t>
          </a:r>
        </a:p>
      </dgm:t>
    </dgm:pt>
    <dgm:pt modelId="{57C47914-5C23-42D2-A2ED-25A9E69939C6}" type="parTrans" cxnId="{8E1BC6A2-B061-4B44-A47B-42FB5CDC9DDB}">
      <dgm:prSet/>
      <dgm:spPr/>
      <dgm:t>
        <a:bodyPr/>
        <a:lstStyle/>
        <a:p>
          <a:endParaRPr lang="en-US"/>
        </a:p>
      </dgm:t>
    </dgm:pt>
    <dgm:pt modelId="{A1570857-F971-4C04-B312-967561BB06B4}" type="sibTrans" cxnId="{8E1BC6A2-B061-4B44-A47B-42FB5CDC9DDB}">
      <dgm:prSet/>
      <dgm:spPr/>
      <dgm:t>
        <a:bodyPr/>
        <a:lstStyle/>
        <a:p>
          <a:endParaRPr lang="en-US"/>
        </a:p>
      </dgm:t>
    </dgm:pt>
    <dgm:pt modelId="{E4876F4B-5492-495C-9F94-6E1F8E282E42}">
      <dgm:prSet/>
      <dgm:spPr/>
      <dgm:t>
        <a:bodyPr/>
        <a:lstStyle/>
        <a:p>
          <a:r>
            <a:rPr lang="en-US"/>
            <a:t>2. CFETP health communications training program and RC training for China CDC field emergency response staff</a:t>
          </a:r>
        </a:p>
      </dgm:t>
    </dgm:pt>
    <dgm:pt modelId="{8A9ED7F3-107B-455C-8331-E9463BE0B939}" type="parTrans" cxnId="{1BACD419-B782-4315-AD01-FDC5294816F0}">
      <dgm:prSet/>
      <dgm:spPr/>
      <dgm:t>
        <a:bodyPr/>
        <a:lstStyle/>
        <a:p>
          <a:endParaRPr lang="en-US"/>
        </a:p>
      </dgm:t>
    </dgm:pt>
    <dgm:pt modelId="{29B5354A-35FC-4688-9121-B2BCFF83E679}" type="sibTrans" cxnId="{1BACD419-B782-4315-AD01-FDC5294816F0}">
      <dgm:prSet/>
      <dgm:spPr/>
      <dgm:t>
        <a:bodyPr/>
        <a:lstStyle/>
        <a:p>
          <a:endParaRPr lang="en-US"/>
        </a:p>
      </dgm:t>
    </dgm:pt>
    <dgm:pt modelId="{EE50C9B3-2308-478A-BD70-465AEF4A17FF}">
      <dgm:prSet/>
      <dgm:spPr/>
      <dgm:t>
        <a:bodyPr/>
        <a:lstStyle/>
        <a:p>
          <a:r>
            <a:rPr lang="en-US"/>
            <a:t>2. Developed Chinese version CDCnergy online training courses</a:t>
          </a:r>
        </a:p>
      </dgm:t>
    </dgm:pt>
    <dgm:pt modelId="{8EE4D891-FA9B-4D85-A0E4-FE5CB64567A6}" type="parTrans" cxnId="{AAAA1377-34FE-4F47-8238-ECDB40F1EC66}">
      <dgm:prSet/>
      <dgm:spPr/>
      <dgm:t>
        <a:bodyPr/>
        <a:lstStyle/>
        <a:p>
          <a:endParaRPr lang="en-US"/>
        </a:p>
      </dgm:t>
    </dgm:pt>
    <dgm:pt modelId="{399EF0F8-B574-4BED-8A9E-635397E4D6FF}" type="sibTrans" cxnId="{AAAA1377-34FE-4F47-8238-ECDB40F1EC66}">
      <dgm:prSet/>
      <dgm:spPr/>
      <dgm:t>
        <a:bodyPr/>
        <a:lstStyle/>
        <a:p>
          <a:endParaRPr lang="en-US"/>
        </a:p>
      </dgm:t>
    </dgm:pt>
    <dgm:pt modelId="{A32F2718-D833-41B4-9D24-6B931D28553B}">
      <dgm:prSet/>
      <dgm:spPr/>
      <dgm:t>
        <a:bodyPr/>
        <a:lstStyle/>
        <a:p>
          <a:r>
            <a:rPr lang="en-US"/>
            <a:t>2. Released national RC Handbook</a:t>
          </a:r>
        </a:p>
      </dgm:t>
    </dgm:pt>
    <dgm:pt modelId="{06DB68A5-8AD5-40F9-A49E-8F3E3311593D}" type="parTrans" cxnId="{4D201E55-A264-4682-AACA-2570885A8239}">
      <dgm:prSet/>
      <dgm:spPr/>
      <dgm:t>
        <a:bodyPr/>
        <a:lstStyle/>
        <a:p>
          <a:endParaRPr lang="en-US"/>
        </a:p>
      </dgm:t>
    </dgm:pt>
    <dgm:pt modelId="{5BDE3036-F958-4556-992B-83BD4A9AF67C}" type="sibTrans" cxnId="{4D201E55-A264-4682-AACA-2570885A8239}">
      <dgm:prSet/>
      <dgm:spPr/>
      <dgm:t>
        <a:bodyPr/>
        <a:lstStyle/>
        <a:p>
          <a:endParaRPr lang="en-US"/>
        </a:p>
      </dgm:t>
    </dgm:pt>
    <dgm:pt modelId="{B36DF8A2-325F-45B1-857C-3786396DBD23}">
      <dgm:prSet/>
      <dgm:spPr/>
      <dgm:t>
        <a:bodyPr/>
        <a:lstStyle/>
        <a:p>
          <a:r>
            <a:rPr lang="en-US"/>
            <a:t>2. Supported national and provincial key communication staff to attend RC fellowship program hosted by U.S. CDC's Emergency Risk Communication Branch</a:t>
          </a:r>
        </a:p>
      </dgm:t>
    </dgm:pt>
    <dgm:pt modelId="{3B7902E7-D5F5-499C-8517-24608B0BB465}" type="parTrans" cxnId="{8CFBB2FC-2E95-4F68-B2B2-5A8A4342CA63}">
      <dgm:prSet/>
      <dgm:spPr/>
      <dgm:t>
        <a:bodyPr/>
        <a:lstStyle/>
        <a:p>
          <a:endParaRPr lang="en-US"/>
        </a:p>
      </dgm:t>
    </dgm:pt>
    <dgm:pt modelId="{B58C3E0F-E9E8-4B5F-852B-0AE6E15B8A96}" type="sibTrans" cxnId="{8CFBB2FC-2E95-4F68-B2B2-5A8A4342CA63}">
      <dgm:prSet/>
      <dgm:spPr/>
      <dgm:t>
        <a:bodyPr/>
        <a:lstStyle/>
        <a:p>
          <a:endParaRPr lang="en-US"/>
        </a:p>
      </dgm:t>
    </dgm:pt>
    <dgm:pt modelId="{430F84B7-05F1-4782-B981-9DBC52328E31}" type="pres">
      <dgm:prSet presAssocID="{30ABEBB2-428D-48ED-B0BA-52B5842DDAE8}" presName="Name0" presStyleCnt="0">
        <dgm:presLayoutVars>
          <dgm:dir/>
          <dgm:animLvl val="lvl"/>
          <dgm:resizeHandles val="exact"/>
        </dgm:presLayoutVars>
      </dgm:prSet>
      <dgm:spPr/>
    </dgm:pt>
    <dgm:pt modelId="{FA679063-4951-4364-A30A-2A44FE234128}" type="pres">
      <dgm:prSet presAssocID="{1392F905-4C28-455A-BFAE-BBEB4D61EA49}" presName="boxAndChildren" presStyleCnt="0"/>
      <dgm:spPr/>
    </dgm:pt>
    <dgm:pt modelId="{93B0EA19-4402-43E8-A402-7EAD0185E026}" type="pres">
      <dgm:prSet presAssocID="{1392F905-4C28-455A-BFAE-BBEB4D61EA49}" presName="parentTextBox" presStyleLbl="node1" presStyleIdx="0" presStyleCnt="6"/>
      <dgm:spPr/>
    </dgm:pt>
    <dgm:pt modelId="{4B6C98D3-4D4C-453F-83F5-ECC435206907}" type="pres">
      <dgm:prSet presAssocID="{1392F905-4C28-455A-BFAE-BBEB4D61EA49}" presName="entireBox" presStyleLbl="node1" presStyleIdx="0" presStyleCnt="6"/>
      <dgm:spPr/>
    </dgm:pt>
    <dgm:pt modelId="{E271354D-9C77-4955-8503-C615AAD7CD59}" type="pres">
      <dgm:prSet presAssocID="{1392F905-4C28-455A-BFAE-BBEB4D61EA49}" presName="descendantBox" presStyleCnt="0"/>
      <dgm:spPr/>
    </dgm:pt>
    <dgm:pt modelId="{4FCEB4CF-CBFF-49A9-A1BE-21895EF52314}" type="pres">
      <dgm:prSet presAssocID="{77D0F24F-6C4D-4CB6-A63C-C99279F5597B}" presName="childTextBox" presStyleLbl="fgAccFollowNode1" presStyleIdx="0" presStyleCnt="18">
        <dgm:presLayoutVars>
          <dgm:bulletEnabled val="1"/>
        </dgm:presLayoutVars>
      </dgm:prSet>
      <dgm:spPr/>
    </dgm:pt>
    <dgm:pt modelId="{7B31E9D9-C124-4B08-BF42-7CFD3445092B}" type="pres">
      <dgm:prSet presAssocID="{B36DF8A2-325F-45B1-857C-3786396DBD23}" presName="childTextBox" presStyleLbl="fgAccFollowNode1" presStyleIdx="1" presStyleCnt="18">
        <dgm:presLayoutVars>
          <dgm:bulletEnabled val="1"/>
        </dgm:presLayoutVars>
      </dgm:prSet>
      <dgm:spPr/>
    </dgm:pt>
    <dgm:pt modelId="{2D45CB1E-5789-4CE2-B73D-C3CC73FA493F}" type="pres">
      <dgm:prSet presAssocID="{17E3BF5E-88E2-4C73-81E8-253810808719}" presName="sp" presStyleCnt="0"/>
      <dgm:spPr/>
    </dgm:pt>
    <dgm:pt modelId="{B7F582E2-F16E-485A-BAAC-D8B85096CB20}" type="pres">
      <dgm:prSet presAssocID="{EB83991F-B900-4FC0-A5D6-1352EAEE8F24}" presName="arrowAndChildren" presStyleCnt="0"/>
      <dgm:spPr/>
    </dgm:pt>
    <dgm:pt modelId="{0BEC14E6-8E08-4A98-AC37-D4CB661E75F3}" type="pres">
      <dgm:prSet presAssocID="{EB83991F-B900-4FC0-A5D6-1352EAEE8F24}" presName="parentTextArrow" presStyleLbl="node1" presStyleIdx="0" presStyleCnt="6"/>
      <dgm:spPr/>
    </dgm:pt>
    <dgm:pt modelId="{08EE47F5-B98D-47DE-891E-230212C2728A}" type="pres">
      <dgm:prSet presAssocID="{EB83991F-B900-4FC0-A5D6-1352EAEE8F24}" presName="arrow" presStyleLbl="node1" presStyleIdx="1" presStyleCnt="6" custLinFactNeighborY="-625"/>
      <dgm:spPr/>
    </dgm:pt>
    <dgm:pt modelId="{A2214713-C5DD-45B3-922E-4818F10440B0}" type="pres">
      <dgm:prSet presAssocID="{EB83991F-B900-4FC0-A5D6-1352EAEE8F24}" presName="descendantArrow" presStyleCnt="0"/>
      <dgm:spPr/>
    </dgm:pt>
    <dgm:pt modelId="{F18E0C31-4750-4B2C-AE62-784D928423B9}" type="pres">
      <dgm:prSet presAssocID="{66969F33-C4E0-4A93-B633-9C0306B89629}" presName="childTextArrow" presStyleLbl="fgAccFollowNode1" presStyleIdx="2" presStyleCnt="18">
        <dgm:presLayoutVars>
          <dgm:bulletEnabled val="1"/>
        </dgm:presLayoutVars>
      </dgm:prSet>
      <dgm:spPr/>
    </dgm:pt>
    <dgm:pt modelId="{CBE16E39-5F5A-4BDD-9D11-E653F8E003E0}" type="pres">
      <dgm:prSet presAssocID="{A32F2718-D833-41B4-9D24-6B931D28553B}" presName="childTextArrow" presStyleLbl="fgAccFollowNode1" presStyleIdx="3" presStyleCnt="18">
        <dgm:presLayoutVars>
          <dgm:bulletEnabled val="1"/>
        </dgm:presLayoutVars>
      </dgm:prSet>
      <dgm:spPr/>
    </dgm:pt>
    <dgm:pt modelId="{75D05649-6BFE-4DA1-9166-842C6423CE48}" type="pres">
      <dgm:prSet presAssocID="{4D653D3B-8385-46B8-9E62-02F99845D4E5}" presName="childTextArrow" presStyleLbl="fgAccFollowNode1" presStyleIdx="4" presStyleCnt="18">
        <dgm:presLayoutVars>
          <dgm:bulletEnabled val="1"/>
        </dgm:presLayoutVars>
      </dgm:prSet>
      <dgm:spPr/>
    </dgm:pt>
    <dgm:pt modelId="{ADE3643D-1E2B-4BC5-8B30-912293BCEDBE}" type="pres">
      <dgm:prSet presAssocID="{0DF00A47-179C-4E21-8B32-B8287D224BA5}" presName="sp" presStyleCnt="0"/>
      <dgm:spPr/>
    </dgm:pt>
    <dgm:pt modelId="{E1C15038-0063-41BF-A302-83AD90E2E1F0}" type="pres">
      <dgm:prSet presAssocID="{AB99722E-C4DA-476B-A278-8798F17DB506}" presName="arrowAndChildren" presStyleCnt="0"/>
      <dgm:spPr/>
    </dgm:pt>
    <dgm:pt modelId="{E7987444-6DC4-4E89-B342-FF2C1045A6BC}" type="pres">
      <dgm:prSet presAssocID="{AB99722E-C4DA-476B-A278-8798F17DB506}" presName="parentTextArrow" presStyleLbl="node1" presStyleIdx="1" presStyleCnt="6"/>
      <dgm:spPr/>
    </dgm:pt>
    <dgm:pt modelId="{DE921A02-1F10-46EC-949A-D510155B1E1C}" type="pres">
      <dgm:prSet presAssocID="{AB99722E-C4DA-476B-A278-8798F17DB506}" presName="arrow" presStyleLbl="node1" presStyleIdx="2" presStyleCnt="6"/>
      <dgm:spPr/>
    </dgm:pt>
    <dgm:pt modelId="{D4D6C340-2A32-4AB2-8A20-05E2D1D85F1D}" type="pres">
      <dgm:prSet presAssocID="{AB99722E-C4DA-476B-A278-8798F17DB506}" presName="descendantArrow" presStyleCnt="0"/>
      <dgm:spPr/>
    </dgm:pt>
    <dgm:pt modelId="{A6A37E16-9594-46FD-B936-F63E89AC2C8C}" type="pres">
      <dgm:prSet presAssocID="{9073EFC9-5C35-4BB3-AE69-69254D02F95C}" presName="childTextArrow" presStyleLbl="fgAccFollowNode1" presStyleIdx="5" presStyleCnt="18">
        <dgm:presLayoutVars>
          <dgm:bulletEnabled val="1"/>
        </dgm:presLayoutVars>
      </dgm:prSet>
      <dgm:spPr/>
    </dgm:pt>
    <dgm:pt modelId="{F48670D7-2EA5-4A71-9E44-05F875040435}" type="pres">
      <dgm:prSet presAssocID="{EE50C9B3-2308-478A-BD70-465AEF4A17FF}" presName="childTextArrow" presStyleLbl="fgAccFollowNode1" presStyleIdx="6" presStyleCnt="18">
        <dgm:presLayoutVars>
          <dgm:bulletEnabled val="1"/>
        </dgm:presLayoutVars>
      </dgm:prSet>
      <dgm:spPr/>
    </dgm:pt>
    <dgm:pt modelId="{ACC7E740-A20D-401D-9014-1DD17E19B5F1}" type="pres">
      <dgm:prSet presAssocID="{B4F10EE5-C562-4A1D-99C5-F87501E23BF9}" presName="childTextArrow" presStyleLbl="fgAccFollowNode1" presStyleIdx="7" presStyleCnt="18">
        <dgm:presLayoutVars>
          <dgm:bulletEnabled val="1"/>
        </dgm:presLayoutVars>
      </dgm:prSet>
      <dgm:spPr/>
    </dgm:pt>
    <dgm:pt modelId="{EAFB9281-172F-46EF-8176-B91F1F1088DB}" type="pres">
      <dgm:prSet presAssocID="{3174E6C3-6009-46F7-B490-51F17F409888}" presName="sp" presStyleCnt="0"/>
      <dgm:spPr/>
    </dgm:pt>
    <dgm:pt modelId="{2400CDEE-F131-439C-8B54-1ED92F6E0860}" type="pres">
      <dgm:prSet presAssocID="{86DBE9F7-1463-4D81-91F1-37EA141FB830}" presName="arrowAndChildren" presStyleCnt="0"/>
      <dgm:spPr/>
    </dgm:pt>
    <dgm:pt modelId="{59559234-586F-4FCE-8674-D1FA4B451E3A}" type="pres">
      <dgm:prSet presAssocID="{86DBE9F7-1463-4D81-91F1-37EA141FB830}" presName="parentTextArrow" presStyleLbl="node1" presStyleIdx="2" presStyleCnt="6"/>
      <dgm:spPr/>
    </dgm:pt>
    <dgm:pt modelId="{B426C7F2-D3F9-4169-A3A7-6C3234C60901}" type="pres">
      <dgm:prSet presAssocID="{86DBE9F7-1463-4D81-91F1-37EA141FB830}" presName="arrow" presStyleLbl="node1" presStyleIdx="3" presStyleCnt="6" custLinFactNeighborY="-625"/>
      <dgm:spPr/>
    </dgm:pt>
    <dgm:pt modelId="{E9B221E7-ECEB-4221-9BD1-18CD10F6566E}" type="pres">
      <dgm:prSet presAssocID="{86DBE9F7-1463-4D81-91F1-37EA141FB830}" presName="descendantArrow" presStyleCnt="0"/>
      <dgm:spPr/>
    </dgm:pt>
    <dgm:pt modelId="{2BDDAE08-962A-41BB-8AAE-89CD5667B3C7}" type="pres">
      <dgm:prSet presAssocID="{507611FD-4B5A-44E5-A4DF-CA138597919C}" presName="childTextArrow" presStyleLbl="fgAccFollowNode1" presStyleIdx="8" presStyleCnt="18">
        <dgm:presLayoutVars>
          <dgm:bulletEnabled val="1"/>
        </dgm:presLayoutVars>
      </dgm:prSet>
      <dgm:spPr/>
    </dgm:pt>
    <dgm:pt modelId="{70F1617B-7165-421A-A189-D3CCB42F285C}" type="pres">
      <dgm:prSet presAssocID="{E4876F4B-5492-495C-9F94-6E1F8E282E42}" presName="childTextArrow" presStyleLbl="fgAccFollowNode1" presStyleIdx="9" presStyleCnt="18">
        <dgm:presLayoutVars>
          <dgm:bulletEnabled val="1"/>
        </dgm:presLayoutVars>
      </dgm:prSet>
      <dgm:spPr/>
    </dgm:pt>
    <dgm:pt modelId="{ACA96377-FFAE-45DF-8B44-B695AEB5DDFD}" type="pres">
      <dgm:prSet presAssocID="{259B9631-ACB9-411F-B771-64ED5539C67C}" presName="childTextArrow" presStyleLbl="fgAccFollowNode1" presStyleIdx="10" presStyleCnt="18">
        <dgm:presLayoutVars>
          <dgm:bulletEnabled val="1"/>
        </dgm:presLayoutVars>
      </dgm:prSet>
      <dgm:spPr/>
    </dgm:pt>
    <dgm:pt modelId="{22492B8C-B511-4949-89F7-DE52BE9C2FF0}" type="pres">
      <dgm:prSet presAssocID="{79E52E8B-3FD6-4874-8696-84BA8C3B0949}" presName="sp" presStyleCnt="0"/>
      <dgm:spPr/>
    </dgm:pt>
    <dgm:pt modelId="{D96EE6DF-0349-4CCB-A8D4-B52E4D18A9AE}" type="pres">
      <dgm:prSet presAssocID="{13BDF491-5B08-4F46-B850-4D49ECE311D8}" presName="arrowAndChildren" presStyleCnt="0"/>
      <dgm:spPr/>
    </dgm:pt>
    <dgm:pt modelId="{D376B119-26F2-4EF7-B209-E88CB2999847}" type="pres">
      <dgm:prSet presAssocID="{13BDF491-5B08-4F46-B850-4D49ECE311D8}" presName="parentTextArrow" presStyleLbl="node1" presStyleIdx="3" presStyleCnt="6"/>
      <dgm:spPr/>
    </dgm:pt>
    <dgm:pt modelId="{BC87895A-69DD-49E7-8136-69CC524E9CEF}" type="pres">
      <dgm:prSet presAssocID="{13BDF491-5B08-4F46-B850-4D49ECE311D8}" presName="arrow" presStyleLbl="node1" presStyleIdx="4" presStyleCnt="6"/>
      <dgm:spPr/>
    </dgm:pt>
    <dgm:pt modelId="{6A9C8F9A-9D25-4104-85C6-61FBB57F2A2C}" type="pres">
      <dgm:prSet presAssocID="{13BDF491-5B08-4F46-B850-4D49ECE311D8}" presName="descendantArrow" presStyleCnt="0"/>
      <dgm:spPr/>
    </dgm:pt>
    <dgm:pt modelId="{41DDACC4-2248-4AF4-BA4A-8992F71F877D}" type="pres">
      <dgm:prSet presAssocID="{64F98899-9731-4F31-8F76-06D16E70BDF8}" presName="childTextArrow" presStyleLbl="fgAccFollowNode1" presStyleIdx="11" presStyleCnt="18">
        <dgm:presLayoutVars>
          <dgm:bulletEnabled val="1"/>
        </dgm:presLayoutVars>
      </dgm:prSet>
      <dgm:spPr/>
    </dgm:pt>
    <dgm:pt modelId="{F41C61F1-F061-4612-AA92-3D832773BBE3}" type="pres">
      <dgm:prSet presAssocID="{BA90E5D7-9249-4CB0-A342-E8A4BB8D48EC}" presName="childTextArrow" presStyleLbl="fgAccFollowNode1" presStyleIdx="12" presStyleCnt="18">
        <dgm:presLayoutVars>
          <dgm:bulletEnabled val="1"/>
        </dgm:presLayoutVars>
      </dgm:prSet>
      <dgm:spPr/>
    </dgm:pt>
    <dgm:pt modelId="{2FE17A2E-0E63-410B-B3A7-806D54C1DD37}" type="pres">
      <dgm:prSet presAssocID="{972992AA-1403-4F22-9E7F-7C5C76532EB5}" presName="childTextArrow" presStyleLbl="fgAccFollowNode1" presStyleIdx="13" presStyleCnt="18">
        <dgm:presLayoutVars>
          <dgm:bulletEnabled val="1"/>
        </dgm:presLayoutVars>
      </dgm:prSet>
      <dgm:spPr/>
    </dgm:pt>
    <dgm:pt modelId="{A1015546-3B49-4A5F-80BD-0C10B0B2D010}" type="pres">
      <dgm:prSet presAssocID="{2B0D220F-C379-48AD-948B-79D4FEB1053A}" presName="childTextArrow" presStyleLbl="fgAccFollowNode1" presStyleIdx="14" presStyleCnt="18">
        <dgm:presLayoutVars>
          <dgm:bulletEnabled val="1"/>
        </dgm:presLayoutVars>
      </dgm:prSet>
      <dgm:spPr/>
    </dgm:pt>
    <dgm:pt modelId="{9F48483C-72CF-4395-8E30-B06EB681C54D}" type="pres">
      <dgm:prSet presAssocID="{816D092E-01CE-4799-B5B5-A925EECB941D}" presName="sp" presStyleCnt="0"/>
      <dgm:spPr/>
    </dgm:pt>
    <dgm:pt modelId="{57102C8D-59AA-42C2-9E66-BFEC84538294}" type="pres">
      <dgm:prSet presAssocID="{C903C922-7A89-4EC0-823E-08318178316E}" presName="arrowAndChildren" presStyleCnt="0"/>
      <dgm:spPr/>
    </dgm:pt>
    <dgm:pt modelId="{96834649-C8AB-455D-B787-560A8D728132}" type="pres">
      <dgm:prSet presAssocID="{C903C922-7A89-4EC0-823E-08318178316E}" presName="parentTextArrow" presStyleLbl="node1" presStyleIdx="4" presStyleCnt="6"/>
      <dgm:spPr/>
    </dgm:pt>
    <dgm:pt modelId="{3B59C513-D485-47D5-A7B6-D7C84355A6A2}" type="pres">
      <dgm:prSet presAssocID="{C903C922-7A89-4EC0-823E-08318178316E}" presName="arrow" presStyleLbl="node1" presStyleIdx="5" presStyleCnt="6"/>
      <dgm:spPr/>
    </dgm:pt>
    <dgm:pt modelId="{65630DD1-DECA-4FA9-AF99-098845D6BC6E}" type="pres">
      <dgm:prSet presAssocID="{C903C922-7A89-4EC0-823E-08318178316E}" presName="descendantArrow" presStyleCnt="0"/>
      <dgm:spPr/>
    </dgm:pt>
    <dgm:pt modelId="{C190768E-F9B9-4550-9DCC-BD338B1D3C2B}" type="pres">
      <dgm:prSet presAssocID="{C3C45351-7845-4020-826C-F32745552C34}" presName="childTextArrow" presStyleLbl="fgAccFollowNode1" presStyleIdx="15" presStyleCnt="18">
        <dgm:presLayoutVars>
          <dgm:bulletEnabled val="1"/>
        </dgm:presLayoutVars>
      </dgm:prSet>
      <dgm:spPr/>
    </dgm:pt>
    <dgm:pt modelId="{CB5F11DF-0600-42F2-BEA3-0D3E340E4E18}" type="pres">
      <dgm:prSet presAssocID="{12F1C290-2839-4393-8509-F76DBBA713BC}" presName="childTextArrow" presStyleLbl="fgAccFollowNode1" presStyleIdx="16" presStyleCnt="18">
        <dgm:presLayoutVars>
          <dgm:bulletEnabled val="1"/>
        </dgm:presLayoutVars>
      </dgm:prSet>
      <dgm:spPr/>
    </dgm:pt>
    <dgm:pt modelId="{413CCE77-0681-4103-85AA-AFD5D7EB3F34}" type="pres">
      <dgm:prSet presAssocID="{4B5C6876-D38B-41F8-AF38-4B5A75932F89}" presName="childTextArrow" presStyleLbl="fgAccFollowNode1" presStyleIdx="17" presStyleCnt="18">
        <dgm:presLayoutVars>
          <dgm:bulletEnabled val="1"/>
        </dgm:presLayoutVars>
      </dgm:prSet>
      <dgm:spPr/>
    </dgm:pt>
  </dgm:ptLst>
  <dgm:cxnLst>
    <dgm:cxn modelId="{37B64605-3EEC-EE4E-9B57-F85A848CDEC1}" type="presOf" srcId="{77D0F24F-6C4D-4CB6-A63C-C99279F5597B}" destId="{4FCEB4CF-CBFF-49A9-A1BE-21895EF52314}" srcOrd="0" destOrd="0" presId="urn:microsoft.com/office/officeart/2005/8/layout/process4"/>
    <dgm:cxn modelId="{26D39E09-D985-AC4D-BEDA-3C4DCCF1469B}" type="presOf" srcId="{C903C922-7A89-4EC0-823E-08318178316E}" destId="{3B59C513-D485-47D5-A7B6-D7C84355A6A2}" srcOrd="1" destOrd="0" presId="urn:microsoft.com/office/officeart/2005/8/layout/process4"/>
    <dgm:cxn modelId="{E59A630C-872E-A349-8777-9E68C1457843}" type="presOf" srcId="{EB83991F-B900-4FC0-A5D6-1352EAEE8F24}" destId="{0BEC14E6-8E08-4A98-AC37-D4CB661E75F3}" srcOrd="0" destOrd="0" presId="urn:microsoft.com/office/officeart/2005/8/layout/process4"/>
    <dgm:cxn modelId="{B0AA1710-FCC0-7A40-9523-8CF162F19C22}" type="presOf" srcId="{66969F33-C4E0-4A93-B633-9C0306B89629}" destId="{F18E0C31-4750-4B2C-AE62-784D928423B9}" srcOrd="0" destOrd="0" presId="urn:microsoft.com/office/officeart/2005/8/layout/process4"/>
    <dgm:cxn modelId="{5532AE17-52CE-A74F-ABF5-2A6C1AEED990}" type="presOf" srcId="{1392F905-4C28-455A-BFAE-BBEB4D61EA49}" destId="{4B6C98D3-4D4C-453F-83F5-ECC435206907}" srcOrd="1" destOrd="0" presId="urn:microsoft.com/office/officeart/2005/8/layout/process4"/>
    <dgm:cxn modelId="{1BACD419-B782-4315-AD01-FDC5294816F0}" srcId="{86DBE9F7-1463-4D81-91F1-37EA141FB830}" destId="{E4876F4B-5492-495C-9F94-6E1F8E282E42}" srcOrd="1" destOrd="0" parTransId="{8A9ED7F3-107B-455C-8331-E9463BE0B939}" sibTransId="{29B5354A-35FC-4688-9121-B2BCFF83E679}"/>
    <dgm:cxn modelId="{5CB3F220-B816-5C4D-9392-B2C0AC518228}" type="presOf" srcId="{B4F10EE5-C562-4A1D-99C5-F87501E23BF9}" destId="{ACC7E740-A20D-401D-9014-1DD17E19B5F1}" srcOrd="0" destOrd="0" presId="urn:microsoft.com/office/officeart/2005/8/layout/process4"/>
    <dgm:cxn modelId="{8A88352D-CD8F-40E8-A9CD-8AECEBCC1ADA}" srcId="{30ABEBB2-428D-48ED-B0BA-52B5842DDAE8}" destId="{AB99722E-C4DA-476B-A278-8798F17DB506}" srcOrd="3" destOrd="0" parTransId="{BB769335-0BA2-4470-B7AE-FECF48780D24}" sibTransId="{0DF00A47-179C-4E21-8B32-B8287D224BA5}"/>
    <dgm:cxn modelId="{32EF392D-BFE1-5C47-8813-B931A6FD7FEA}" type="presOf" srcId="{30ABEBB2-428D-48ED-B0BA-52B5842DDAE8}" destId="{430F84B7-05F1-4782-B981-9DBC52328E31}" srcOrd="0" destOrd="0" presId="urn:microsoft.com/office/officeart/2005/8/layout/process4"/>
    <dgm:cxn modelId="{8B790131-073F-DF41-8229-80D52D5DDD38}" type="presOf" srcId="{86DBE9F7-1463-4D81-91F1-37EA141FB830}" destId="{B426C7F2-D3F9-4169-A3A7-6C3234C60901}" srcOrd="1" destOrd="0" presId="urn:microsoft.com/office/officeart/2005/8/layout/process4"/>
    <dgm:cxn modelId="{3BAFFE32-93C6-FF49-8858-890A070BF6AC}" type="presOf" srcId="{AB99722E-C4DA-476B-A278-8798F17DB506}" destId="{DE921A02-1F10-46EC-949A-D510155B1E1C}" srcOrd="1" destOrd="0" presId="urn:microsoft.com/office/officeart/2005/8/layout/process4"/>
    <dgm:cxn modelId="{B01A0B34-AB56-475D-A6CC-4D40FA42F3E0}" srcId="{EB83991F-B900-4FC0-A5D6-1352EAEE8F24}" destId="{4D653D3B-8385-46B8-9E62-02F99845D4E5}" srcOrd="2" destOrd="0" parTransId="{2C38ED71-C406-4268-ABA8-44FAB2B21037}" sibTransId="{9B1B1962-9D23-4BB1-B6D1-3A0227DF45F6}"/>
    <dgm:cxn modelId="{EF41733A-5788-9840-90BD-D74A4C683F9F}" type="presOf" srcId="{86DBE9F7-1463-4D81-91F1-37EA141FB830}" destId="{59559234-586F-4FCE-8674-D1FA4B451E3A}" srcOrd="0" destOrd="0" presId="urn:microsoft.com/office/officeart/2005/8/layout/process4"/>
    <dgm:cxn modelId="{FB67D13D-AB1F-D24E-B35F-E0A42F669A32}" type="presOf" srcId="{4D653D3B-8385-46B8-9E62-02F99845D4E5}" destId="{75D05649-6BFE-4DA1-9166-842C6423CE48}" srcOrd="0" destOrd="0" presId="urn:microsoft.com/office/officeart/2005/8/layout/process4"/>
    <dgm:cxn modelId="{40F6D446-40BE-E444-8C9A-D27290CD1042}" type="presOf" srcId="{E4876F4B-5492-495C-9F94-6E1F8E282E42}" destId="{70F1617B-7165-421A-A189-D3CCB42F285C}" srcOrd="0" destOrd="0" presId="urn:microsoft.com/office/officeart/2005/8/layout/process4"/>
    <dgm:cxn modelId="{D61A2747-1EA5-4180-A453-1893B65E419B}" srcId="{86DBE9F7-1463-4D81-91F1-37EA141FB830}" destId="{259B9631-ACB9-411F-B771-64ED5539C67C}" srcOrd="2" destOrd="0" parTransId="{D2714D9A-63E4-4C74-A60F-7AACEA2C82F5}" sibTransId="{866CC8FC-76E0-4A8B-8457-348BF9905FAE}"/>
    <dgm:cxn modelId="{0A38C149-CA87-684B-8737-59D5BC820ADE}" type="presOf" srcId="{9073EFC9-5C35-4BB3-AE69-69254D02F95C}" destId="{A6A37E16-9594-46FD-B936-F63E89AC2C8C}" srcOrd="0" destOrd="0" presId="urn:microsoft.com/office/officeart/2005/8/layout/process4"/>
    <dgm:cxn modelId="{68C20E55-71A1-2D42-8134-1A6F60DCEE4D}" type="presOf" srcId="{259B9631-ACB9-411F-B771-64ED5539C67C}" destId="{ACA96377-FFAE-45DF-8B44-B695AEB5DDFD}" srcOrd="0" destOrd="0" presId="urn:microsoft.com/office/officeart/2005/8/layout/process4"/>
    <dgm:cxn modelId="{4D201E55-A264-4682-AACA-2570885A8239}" srcId="{EB83991F-B900-4FC0-A5D6-1352EAEE8F24}" destId="{A32F2718-D833-41B4-9D24-6B931D28553B}" srcOrd="1" destOrd="0" parTransId="{06DB68A5-8AD5-40F9-A49E-8F3E3311593D}" sibTransId="{5BDE3036-F958-4556-992B-83BD4A9AF67C}"/>
    <dgm:cxn modelId="{F59B2D55-0539-D044-9A9D-B0AB76F083FA}" type="presOf" srcId="{C3C45351-7845-4020-826C-F32745552C34}" destId="{C190768E-F9B9-4550-9DCC-BD338B1D3C2B}" srcOrd="0" destOrd="0" presId="urn:microsoft.com/office/officeart/2005/8/layout/process4"/>
    <dgm:cxn modelId="{E4792656-2A6A-514B-A550-F1BE117A17E5}" type="presOf" srcId="{13BDF491-5B08-4F46-B850-4D49ECE311D8}" destId="{BC87895A-69DD-49E7-8136-69CC524E9CEF}" srcOrd="1" destOrd="0" presId="urn:microsoft.com/office/officeart/2005/8/layout/process4"/>
    <dgm:cxn modelId="{AAB3FD5A-DDB6-6148-B0C4-B752E50A6E38}" type="presOf" srcId="{AB99722E-C4DA-476B-A278-8798F17DB506}" destId="{E7987444-6DC4-4E89-B342-FF2C1045A6BC}" srcOrd="0" destOrd="0" presId="urn:microsoft.com/office/officeart/2005/8/layout/process4"/>
    <dgm:cxn modelId="{98C8495B-27A8-4260-9B84-69CC0CFEF9B5}" srcId="{1392F905-4C28-455A-BFAE-BBEB4D61EA49}" destId="{77D0F24F-6C4D-4CB6-A63C-C99279F5597B}" srcOrd="0" destOrd="0" parTransId="{1F360408-86D0-4C0F-B329-F95289F75BE3}" sibTransId="{110E9044-4DA8-4791-99EE-50CCE82FDF6E}"/>
    <dgm:cxn modelId="{03B25E5B-1401-42A6-B3F1-AD39E40BB3A7}" srcId="{30ABEBB2-428D-48ED-B0BA-52B5842DDAE8}" destId="{86DBE9F7-1463-4D81-91F1-37EA141FB830}" srcOrd="2" destOrd="0" parTransId="{054125A3-5A8B-4683-95D2-16D51688001F}" sibTransId="{3174E6C3-6009-46F7-B490-51F17F409888}"/>
    <dgm:cxn modelId="{DD27106B-9E16-47FC-9D38-A5E726EB4592}" srcId="{C903C922-7A89-4EC0-823E-08318178316E}" destId="{12F1C290-2839-4393-8509-F76DBBA713BC}" srcOrd="1" destOrd="0" parTransId="{FDA9C21D-5E32-4161-812F-B4BB9E8B8A26}" sibTransId="{541EE03B-A03D-49BC-98EA-15932FF029B5}"/>
    <dgm:cxn modelId="{4AA64C6E-4E4B-7347-B731-9679C062CEFB}" type="presOf" srcId="{C903C922-7A89-4EC0-823E-08318178316E}" destId="{96834649-C8AB-455D-B787-560A8D728132}" srcOrd="0" destOrd="0" presId="urn:microsoft.com/office/officeart/2005/8/layout/process4"/>
    <dgm:cxn modelId="{5812CE6E-40F1-43C3-82CC-6DBFC82A22E1}" srcId="{AB99722E-C4DA-476B-A278-8798F17DB506}" destId="{9073EFC9-5C35-4BB3-AE69-69254D02F95C}" srcOrd="0" destOrd="0" parTransId="{319C90E1-8D07-4559-91A6-9F6163D82AAC}" sibTransId="{753386E3-23C9-4765-B0F2-505A9D0C256B}"/>
    <dgm:cxn modelId="{86A1DD70-615F-344C-881C-F090141E0362}" type="presOf" srcId="{13BDF491-5B08-4F46-B850-4D49ECE311D8}" destId="{D376B119-26F2-4EF7-B209-E88CB2999847}" srcOrd="0" destOrd="0" presId="urn:microsoft.com/office/officeart/2005/8/layout/process4"/>
    <dgm:cxn modelId="{AAAA1377-34FE-4F47-8238-ECDB40F1EC66}" srcId="{AB99722E-C4DA-476B-A278-8798F17DB506}" destId="{EE50C9B3-2308-478A-BD70-465AEF4A17FF}" srcOrd="1" destOrd="0" parTransId="{8EE4D891-FA9B-4D85-A0E4-FE5CB64567A6}" sibTransId="{399EF0F8-B574-4BED-8A9E-635397E4D6FF}"/>
    <dgm:cxn modelId="{4169117E-F6E5-456A-8142-C9A71797F802}" srcId="{30ABEBB2-428D-48ED-B0BA-52B5842DDAE8}" destId="{13BDF491-5B08-4F46-B850-4D49ECE311D8}" srcOrd="1" destOrd="0" parTransId="{F3AE1556-938D-470B-82A3-D700A84100CA}" sibTransId="{79E52E8B-3FD6-4874-8696-84BA8C3B0949}"/>
    <dgm:cxn modelId="{C510E585-4F4B-463C-A2C6-553F92E82650}" srcId="{AB99722E-C4DA-476B-A278-8798F17DB506}" destId="{B4F10EE5-C562-4A1D-99C5-F87501E23BF9}" srcOrd="2" destOrd="0" parTransId="{9563B3F9-9D8B-49F5-B01C-180BA8E3DC1E}" sibTransId="{3FC3B704-67C6-4FB0-A9D1-6F9772459343}"/>
    <dgm:cxn modelId="{9DFCFD86-D6E9-4B19-948A-2E8E0D9030C8}" srcId="{EB83991F-B900-4FC0-A5D6-1352EAEE8F24}" destId="{66969F33-C4E0-4A93-B633-9C0306B89629}" srcOrd="0" destOrd="0" parTransId="{B3C0C47C-B1A5-4FCF-B873-AC4EE25DD5DB}" sibTransId="{2BBC89E0-D8F0-43ED-AAE4-E470C891AE15}"/>
    <dgm:cxn modelId="{B6F18993-0C53-474B-AEE7-AACD60FAB3A2}" type="presOf" srcId="{EE50C9B3-2308-478A-BD70-465AEF4A17FF}" destId="{F48670D7-2EA5-4A71-9E44-05F875040435}" srcOrd="0" destOrd="0" presId="urn:microsoft.com/office/officeart/2005/8/layout/process4"/>
    <dgm:cxn modelId="{D39B1D98-6136-814C-BFD5-7097BA3EDF27}" type="presOf" srcId="{4B5C6876-D38B-41F8-AF38-4B5A75932F89}" destId="{413CCE77-0681-4103-85AA-AFD5D7EB3F34}" srcOrd="0" destOrd="0" presId="urn:microsoft.com/office/officeart/2005/8/layout/process4"/>
    <dgm:cxn modelId="{8E1BC6A2-B061-4B44-A47B-42FB5CDC9DDB}" srcId="{30ABEBB2-428D-48ED-B0BA-52B5842DDAE8}" destId="{1392F905-4C28-455A-BFAE-BBEB4D61EA49}" srcOrd="5" destOrd="0" parTransId="{57C47914-5C23-42D2-A2ED-25A9E69939C6}" sibTransId="{A1570857-F971-4C04-B312-967561BB06B4}"/>
    <dgm:cxn modelId="{56420EAB-5BAA-4431-839F-1AD0555557BA}" srcId="{13BDF491-5B08-4F46-B850-4D49ECE311D8}" destId="{BA90E5D7-9249-4CB0-A342-E8A4BB8D48EC}" srcOrd="1" destOrd="0" parTransId="{25387A33-4E99-4BB2-A259-1C9D5F9FEAA0}" sibTransId="{938B5313-42C2-4ED8-A2DA-7C20EFA0405A}"/>
    <dgm:cxn modelId="{0FC005AC-2A57-E646-B212-779EF2366294}" type="presOf" srcId="{B36DF8A2-325F-45B1-857C-3786396DBD23}" destId="{7B31E9D9-C124-4B08-BF42-7CFD3445092B}" srcOrd="0" destOrd="0" presId="urn:microsoft.com/office/officeart/2005/8/layout/process4"/>
    <dgm:cxn modelId="{4591C4AE-00F1-48FC-AB5A-F44A1D46DFA9}" srcId="{13BDF491-5B08-4F46-B850-4D49ECE311D8}" destId="{972992AA-1403-4F22-9E7F-7C5C76532EB5}" srcOrd="2" destOrd="0" parTransId="{FF0A203C-2FA1-49F1-9DAF-3CA2B9101E18}" sibTransId="{BDDE20A1-4AFF-47D6-9878-605BF180A2AE}"/>
    <dgm:cxn modelId="{38C481BC-2100-5C48-A2FA-4E8635588E58}" type="presOf" srcId="{A32F2718-D833-41B4-9D24-6B931D28553B}" destId="{CBE16E39-5F5A-4BDD-9D11-E653F8E003E0}" srcOrd="0" destOrd="0" presId="urn:microsoft.com/office/officeart/2005/8/layout/process4"/>
    <dgm:cxn modelId="{092BFAC2-E050-4C6D-9283-5A86AD565998}" srcId="{13BDF491-5B08-4F46-B850-4D49ECE311D8}" destId="{64F98899-9731-4F31-8F76-06D16E70BDF8}" srcOrd="0" destOrd="0" parTransId="{C3CEE6C0-6A3C-4A39-9031-F46CBCEFE370}" sibTransId="{CF3F340F-1AFB-4713-8286-6E98325E5C76}"/>
    <dgm:cxn modelId="{7EF70FD3-59FA-5E4B-818A-DC004B213EBF}" type="presOf" srcId="{64F98899-9731-4F31-8F76-06D16E70BDF8}" destId="{41DDACC4-2248-4AF4-BA4A-8992F71F877D}" srcOrd="0" destOrd="0" presId="urn:microsoft.com/office/officeart/2005/8/layout/process4"/>
    <dgm:cxn modelId="{55F081D3-1D6C-4E4D-BD54-46EBAD2D4A83}" type="presOf" srcId="{507611FD-4B5A-44E5-A4DF-CA138597919C}" destId="{2BDDAE08-962A-41BB-8AAE-89CD5667B3C7}" srcOrd="0" destOrd="0" presId="urn:microsoft.com/office/officeart/2005/8/layout/process4"/>
    <dgm:cxn modelId="{D1BF66D4-4ED2-43B1-9606-A2032CADC544}" srcId="{30ABEBB2-428D-48ED-B0BA-52B5842DDAE8}" destId="{C903C922-7A89-4EC0-823E-08318178316E}" srcOrd="0" destOrd="0" parTransId="{E9AE099A-7447-48F3-9540-D5606DA9A85D}" sibTransId="{816D092E-01CE-4799-B5B5-A925EECB941D}"/>
    <dgm:cxn modelId="{CEA0F2D7-F38D-F240-90FA-8FCC153C194A}" type="presOf" srcId="{2B0D220F-C379-48AD-948B-79D4FEB1053A}" destId="{A1015546-3B49-4A5F-80BD-0C10B0B2D010}" srcOrd="0" destOrd="0" presId="urn:microsoft.com/office/officeart/2005/8/layout/process4"/>
    <dgm:cxn modelId="{0F3667D9-838A-4FF8-A03F-229B3EDE1A90}" srcId="{13BDF491-5B08-4F46-B850-4D49ECE311D8}" destId="{2B0D220F-C379-48AD-948B-79D4FEB1053A}" srcOrd="3" destOrd="0" parTransId="{F33776DE-70DE-4F02-A095-6884E6FD201F}" sibTransId="{3BF17468-806F-4CEB-9A9B-29AF62AA14E5}"/>
    <dgm:cxn modelId="{3D7018DE-6EC1-A048-92BF-4554F0355EE8}" type="presOf" srcId="{EB83991F-B900-4FC0-A5D6-1352EAEE8F24}" destId="{08EE47F5-B98D-47DE-891E-230212C2728A}" srcOrd="1" destOrd="0" presId="urn:microsoft.com/office/officeart/2005/8/layout/process4"/>
    <dgm:cxn modelId="{4B9B9EDE-8A4D-824E-9DE3-6A645A1A94F1}" type="presOf" srcId="{BA90E5D7-9249-4CB0-A342-E8A4BB8D48EC}" destId="{F41C61F1-F061-4612-AA92-3D832773BBE3}" srcOrd="0" destOrd="0" presId="urn:microsoft.com/office/officeart/2005/8/layout/process4"/>
    <dgm:cxn modelId="{9D6DACDF-44C4-6046-8D10-99B347AE7075}" type="presOf" srcId="{1392F905-4C28-455A-BFAE-BBEB4D61EA49}" destId="{93B0EA19-4402-43E8-A402-7EAD0185E026}" srcOrd="0" destOrd="0" presId="urn:microsoft.com/office/officeart/2005/8/layout/process4"/>
    <dgm:cxn modelId="{000DC8E4-BE6A-964D-B993-3FEC1FBC6160}" type="presOf" srcId="{972992AA-1403-4F22-9E7F-7C5C76532EB5}" destId="{2FE17A2E-0E63-410B-B3A7-806D54C1DD37}" srcOrd="0" destOrd="0" presId="urn:microsoft.com/office/officeart/2005/8/layout/process4"/>
    <dgm:cxn modelId="{53FB9EE7-35C7-0142-84CB-3B621263A09E}" type="presOf" srcId="{12F1C290-2839-4393-8509-F76DBBA713BC}" destId="{CB5F11DF-0600-42F2-BEA3-0D3E340E4E18}" srcOrd="0" destOrd="0" presId="urn:microsoft.com/office/officeart/2005/8/layout/process4"/>
    <dgm:cxn modelId="{3DB7DEEE-8D25-45DB-A975-D100F43E9E01}" srcId="{C903C922-7A89-4EC0-823E-08318178316E}" destId="{C3C45351-7845-4020-826C-F32745552C34}" srcOrd="0" destOrd="0" parTransId="{6D441C11-5655-4337-8C08-1BB03A59B479}" sibTransId="{3358E6CB-DCAC-481C-899A-E6CE45212590}"/>
    <dgm:cxn modelId="{5FC4CEF2-B745-466B-964B-24605C85A321}" srcId="{30ABEBB2-428D-48ED-B0BA-52B5842DDAE8}" destId="{EB83991F-B900-4FC0-A5D6-1352EAEE8F24}" srcOrd="4" destOrd="0" parTransId="{4ADD2D85-584A-40C9-980C-F7945E3D1B80}" sibTransId="{17E3BF5E-88E2-4C73-81E8-253810808719}"/>
    <dgm:cxn modelId="{8CFBB2FC-2E95-4F68-B2B2-5A8A4342CA63}" srcId="{1392F905-4C28-455A-BFAE-BBEB4D61EA49}" destId="{B36DF8A2-325F-45B1-857C-3786396DBD23}" srcOrd="1" destOrd="0" parTransId="{3B7902E7-D5F5-499C-8517-24608B0BB465}" sibTransId="{B58C3E0F-E9E8-4B5F-852B-0AE6E15B8A96}"/>
    <dgm:cxn modelId="{12C60CFD-5A2A-4093-9E75-CC7CDA70BE83}" srcId="{86DBE9F7-1463-4D81-91F1-37EA141FB830}" destId="{507611FD-4B5A-44E5-A4DF-CA138597919C}" srcOrd="0" destOrd="0" parTransId="{028053D1-16B6-403A-A58B-96DB34C02A43}" sibTransId="{FEB6F751-87BE-403B-8BA3-4930BA81E97A}"/>
    <dgm:cxn modelId="{DB221AFD-23AD-4569-8A2C-71E0DB0BE49B}" srcId="{C903C922-7A89-4EC0-823E-08318178316E}" destId="{4B5C6876-D38B-41F8-AF38-4B5A75932F89}" srcOrd="2" destOrd="0" parTransId="{9072B612-35A4-49F2-B466-E669FBCF2FAB}" sibTransId="{27A59471-58DA-4DD3-940A-16AFAEE9DE92}"/>
    <dgm:cxn modelId="{FA6792EC-4ECD-0047-83DB-A719927D0CFB}" type="presParOf" srcId="{430F84B7-05F1-4782-B981-9DBC52328E31}" destId="{FA679063-4951-4364-A30A-2A44FE234128}" srcOrd="0" destOrd="0" presId="urn:microsoft.com/office/officeart/2005/8/layout/process4"/>
    <dgm:cxn modelId="{52A41FD0-EC2F-8342-8838-5AB0791D98CE}" type="presParOf" srcId="{FA679063-4951-4364-A30A-2A44FE234128}" destId="{93B0EA19-4402-43E8-A402-7EAD0185E026}" srcOrd="0" destOrd="0" presId="urn:microsoft.com/office/officeart/2005/8/layout/process4"/>
    <dgm:cxn modelId="{099BC832-8D13-6849-A5C3-180CA6920418}" type="presParOf" srcId="{FA679063-4951-4364-A30A-2A44FE234128}" destId="{4B6C98D3-4D4C-453F-83F5-ECC435206907}" srcOrd="1" destOrd="0" presId="urn:microsoft.com/office/officeart/2005/8/layout/process4"/>
    <dgm:cxn modelId="{A44D0560-ACFC-824F-A50C-85533003D2CA}" type="presParOf" srcId="{FA679063-4951-4364-A30A-2A44FE234128}" destId="{E271354D-9C77-4955-8503-C615AAD7CD59}" srcOrd="2" destOrd="0" presId="urn:microsoft.com/office/officeart/2005/8/layout/process4"/>
    <dgm:cxn modelId="{0BB37424-6F4D-4E4D-897E-A4F0DC932F05}" type="presParOf" srcId="{E271354D-9C77-4955-8503-C615AAD7CD59}" destId="{4FCEB4CF-CBFF-49A9-A1BE-21895EF52314}" srcOrd="0" destOrd="0" presId="urn:microsoft.com/office/officeart/2005/8/layout/process4"/>
    <dgm:cxn modelId="{4714EFEB-716B-7640-9028-606742645E7B}" type="presParOf" srcId="{E271354D-9C77-4955-8503-C615AAD7CD59}" destId="{7B31E9D9-C124-4B08-BF42-7CFD3445092B}" srcOrd="1" destOrd="0" presId="urn:microsoft.com/office/officeart/2005/8/layout/process4"/>
    <dgm:cxn modelId="{E721BBAE-F3E6-8F44-BBF9-2833FF663BCD}" type="presParOf" srcId="{430F84B7-05F1-4782-B981-9DBC52328E31}" destId="{2D45CB1E-5789-4CE2-B73D-C3CC73FA493F}" srcOrd="1" destOrd="0" presId="urn:microsoft.com/office/officeart/2005/8/layout/process4"/>
    <dgm:cxn modelId="{89EEF129-1B7D-2047-80BC-501C859048CB}" type="presParOf" srcId="{430F84B7-05F1-4782-B981-9DBC52328E31}" destId="{B7F582E2-F16E-485A-BAAC-D8B85096CB20}" srcOrd="2" destOrd="0" presId="urn:microsoft.com/office/officeart/2005/8/layout/process4"/>
    <dgm:cxn modelId="{543D703E-DBC4-4B45-9F31-8A0F9074711E}" type="presParOf" srcId="{B7F582E2-F16E-485A-BAAC-D8B85096CB20}" destId="{0BEC14E6-8E08-4A98-AC37-D4CB661E75F3}" srcOrd="0" destOrd="0" presId="urn:microsoft.com/office/officeart/2005/8/layout/process4"/>
    <dgm:cxn modelId="{A2931E9B-F0C3-EC4F-A143-C139A20F5B57}" type="presParOf" srcId="{B7F582E2-F16E-485A-BAAC-D8B85096CB20}" destId="{08EE47F5-B98D-47DE-891E-230212C2728A}" srcOrd="1" destOrd="0" presId="urn:microsoft.com/office/officeart/2005/8/layout/process4"/>
    <dgm:cxn modelId="{4D1B9B65-E21C-7842-81A3-128786AEAAC0}" type="presParOf" srcId="{B7F582E2-F16E-485A-BAAC-D8B85096CB20}" destId="{A2214713-C5DD-45B3-922E-4818F10440B0}" srcOrd="2" destOrd="0" presId="urn:microsoft.com/office/officeart/2005/8/layout/process4"/>
    <dgm:cxn modelId="{0DB2B1F4-B2FD-8241-A020-1FED9D565F0C}" type="presParOf" srcId="{A2214713-C5DD-45B3-922E-4818F10440B0}" destId="{F18E0C31-4750-4B2C-AE62-784D928423B9}" srcOrd="0" destOrd="0" presId="urn:microsoft.com/office/officeart/2005/8/layout/process4"/>
    <dgm:cxn modelId="{BA63C4E4-D35D-FD4B-BBB6-99DDC03E74B0}" type="presParOf" srcId="{A2214713-C5DD-45B3-922E-4818F10440B0}" destId="{CBE16E39-5F5A-4BDD-9D11-E653F8E003E0}" srcOrd="1" destOrd="0" presId="urn:microsoft.com/office/officeart/2005/8/layout/process4"/>
    <dgm:cxn modelId="{8E21E905-921C-D740-935A-9262375EB957}" type="presParOf" srcId="{A2214713-C5DD-45B3-922E-4818F10440B0}" destId="{75D05649-6BFE-4DA1-9166-842C6423CE48}" srcOrd="2" destOrd="0" presId="urn:microsoft.com/office/officeart/2005/8/layout/process4"/>
    <dgm:cxn modelId="{27B87898-66D4-2844-B4A7-2FB0CA015646}" type="presParOf" srcId="{430F84B7-05F1-4782-B981-9DBC52328E31}" destId="{ADE3643D-1E2B-4BC5-8B30-912293BCEDBE}" srcOrd="3" destOrd="0" presId="urn:microsoft.com/office/officeart/2005/8/layout/process4"/>
    <dgm:cxn modelId="{BE11CA5E-7066-384E-ABE9-650E92DD9832}" type="presParOf" srcId="{430F84B7-05F1-4782-B981-9DBC52328E31}" destId="{E1C15038-0063-41BF-A302-83AD90E2E1F0}" srcOrd="4" destOrd="0" presId="urn:microsoft.com/office/officeart/2005/8/layout/process4"/>
    <dgm:cxn modelId="{728D3205-FDFF-564E-A784-835B6C4AD44A}" type="presParOf" srcId="{E1C15038-0063-41BF-A302-83AD90E2E1F0}" destId="{E7987444-6DC4-4E89-B342-FF2C1045A6BC}" srcOrd="0" destOrd="0" presId="urn:microsoft.com/office/officeart/2005/8/layout/process4"/>
    <dgm:cxn modelId="{6764718B-8FB8-4349-A227-227E81C619B6}" type="presParOf" srcId="{E1C15038-0063-41BF-A302-83AD90E2E1F0}" destId="{DE921A02-1F10-46EC-949A-D510155B1E1C}" srcOrd="1" destOrd="0" presId="urn:microsoft.com/office/officeart/2005/8/layout/process4"/>
    <dgm:cxn modelId="{3F02C703-1E2D-3542-A786-D046FE1F6E13}" type="presParOf" srcId="{E1C15038-0063-41BF-A302-83AD90E2E1F0}" destId="{D4D6C340-2A32-4AB2-8A20-05E2D1D85F1D}" srcOrd="2" destOrd="0" presId="urn:microsoft.com/office/officeart/2005/8/layout/process4"/>
    <dgm:cxn modelId="{BF5CABF8-F026-AB44-9861-445C5DD47708}" type="presParOf" srcId="{D4D6C340-2A32-4AB2-8A20-05E2D1D85F1D}" destId="{A6A37E16-9594-46FD-B936-F63E89AC2C8C}" srcOrd="0" destOrd="0" presId="urn:microsoft.com/office/officeart/2005/8/layout/process4"/>
    <dgm:cxn modelId="{86AD4455-426E-B649-BF19-8106DD11B44D}" type="presParOf" srcId="{D4D6C340-2A32-4AB2-8A20-05E2D1D85F1D}" destId="{F48670D7-2EA5-4A71-9E44-05F875040435}" srcOrd="1" destOrd="0" presId="urn:microsoft.com/office/officeart/2005/8/layout/process4"/>
    <dgm:cxn modelId="{239A2470-33E0-7748-A9B6-B3CF271D8D6A}" type="presParOf" srcId="{D4D6C340-2A32-4AB2-8A20-05E2D1D85F1D}" destId="{ACC7E740-A20D-401D-9014-1DD17E19B5F1}" srcOrd="2" destOrd="0" presId="urn:microsoft.com/office/officeart/2005/8/layout/process4"/>
    <dgm:cxn modelId="{9F195190-8095-F446-A39E-4CEDBB743B74}" type="presParOf" srcId="{430F84B7-05F1-4782-B981-9DBC52328E31}" destId="{EAFB9281-172F-46EF-8176-B91F1F1088DB}" srcOrd="5" destOrd="0" presId="urn:microsoft.com/office/officeart/2005/8/layout/process4"/>
    <dgm:cxn modelId="{58D2122A-47D2-8840-9FB1-96DF6AB57DA8}" type="presParOf" srcId="{430F84B7-05F1-4782-B981-9DBC52328E31}" destId="{2400CDEE-F131-439C-8B54-1ED92F6E0860}" srcOrd="6" destOrd="0" presId="urn:microsoft.com/office/officeart/2005/8/layout/process4"/>
    <dgm:cxn modelId="{00B5509E-78D7-1749-9D4F-1E0F4F63148C}" type="presParOf" srcId="{2400CDEE-F131-439C-8B54-1ED92F6E0860}" destId="{59559234-586F-4FCE-8674-D1FA4B451E3A}" srcOrd="0" destOrd="0" presId="urn:microsoft.com/office/officeart/2005/8/layout/process4"/>
    <dgm:cxn modelId="{A79F46C4-EBB5-444A-8157-F61878C07A84}" type="presParOf" srcId="{2400CDEE-F131-439C-8B54-1ED92F6E0860}" destId="{B426C7F2-D3F9-4169-A3A7-6C3234C60901}" srcOrd="1" destOrd="0" presId="urn:microsoft.com/office/officeart/2005/8/layout/process4"/>
    <dgm:cxn modelId="{EBDD4E30-F62C-0948-BB2F-BA26BCB0BE7B}" type="presParOf" srcId="{2400CDEE-F131-439C-8B54-1ED92F6E0860}" destId="{E9B221E7-ECEB-4221-9BD1-18CD10F6566E}" srcOrd="2" destOrd="0" presId="urn:microsoft.com/office/officeart/2005/8/layout/process4"/>
    <dgm:cxn modelId="{37033B5F-B6AC-8240-9C70-0C750EB05DC1}" type="presParOf" srcId="{E9B221E7-ECEB-4221-9BD1-18CD10F6566E}" destId="{2BDDAE08-962A-41BB-8AAE-89CD5667B3C7}" srcOrd="0" destOrd="0" presId="urn:microsoft.com/office/officeart/2005/8/layout/process4"/>
    <dgm:cxn modelId="{09308104-9632-AA4D-8177-B353647E7C01}" type="presParOf" srcId="{E9B221E7-ECEB-4221-9BD1-18CD10F6566E}" destId="{70F1617B-7165-421A-A189-D3CCB42F285C}" srcOrd="1" destOrd="0" presId="urn:microsoft.com/office/officeart/2005/8/layout/process4"/>
    <dgm:cxn modelId="{D499069F-DA82-6541-BAF4-91018C66BD90}" type="presParOf" srcId="{E9B221E7-ECEB-4221-9BD1-18CD10F6566E}" destId="{ACA96377-FFAE-45DF-8B44-B695AEB5DDFD}" srcOrd="2" destOrd="0" presId="urn:microsoft.com/office/officeart/2005/8/layout/process4"/>
    <dgm:cxn modelId="{52AD69D6-A6BC-9341-9230-BF1455ABBD04}" type="presParOf" srcId="{430F84B7-05F1-4782-B981-9DBC52328E31}" destId="{22492B8C-B511-4949-89F7-DE52BE9C2FF0}" srcOrd="7" destOrd="0" presId="urn:microsoft.com/office/officeart/2005/8/layout/process4"/>
    <dgm:cxn modelId="{79206CFB-0B77-444E-84F4-FF8B2D252B31}" type="presParOf" srcId="{430F84B7-05F1-4782-B981-9DBC52328E31}" destId="{D96EE6DF-0349-4CCB-A8D4-B52E4D18A9AE}" srcOrd="8" destOrd="0" presId="urn:microsoft.com/office/officeart/2005/8/layout/process4"/>
    <dgm:cxn modelId="{2A73D797-980B-D948-A3BF-20CB2B99FCAB}" type="presParOf" srcId="{D96EE6DF-0349-4CCB-A8D4-B52E4D18A9AE}" destId="{D376B119-26F2-4EF7-B209-E88CB2999847}" srcOrd="0" destOrd="0" presId="urn:microsoft.com/office/officeart/2005/8/layout/process4"/>
    <dgm:cxn modelId="{62EF245B-9490-884F-ABAE-47AD601D6A40}" type="presParOf" srcId="{D96EE6DF-0349-4CCB-A8D4-B52E4D18A9AE}" destId="{BC87895A-69DD-49E7-8136-69CC524E9CEF}" srcOrd="1" destOrd="0" presId="urn:microsoft.com/office/officeart/2005/8/layout/process4"/>
    <dgm:cxn modelId="{4115FB89-3DB1-914F-B47D-0A168BD716C9}" type="presParOf" srcId="{D96EE6DF-0349-4CCB-A8D4-B52E4D18A9AE}" destId="{6A9C8F9A-9D25-4104-85C6-61FBB57F2A2C}" srcOrd="2" destOrd="0" presId="urn:microsoft.com/office/officeart/2005/8/layout/process4"/>
    <dgm:cxn modelId="{615A8522-8C24-0745-93F9-00DEEB5E3AEE}" type="presParOf" srcId="{6A9C8F9A-9D25-4104-85C6-61FBB57F2A2C}" destId="{41DDACC4-2248-4AF4-BA4A-8992F71F877D}" srcOrd="0" destOrd="0" presId="urn:microsoft.com/office/officeart/2005/8/layout/process4"/>
    <dgm:cxn modelId="{01B1ADAD-706F-F147-BF00-5685FC00EE0C}" type="presParOf" srcId="{6A9C8F9A-9D25-4104-85C6-61FBB57F2A2C}" destId="{F41C61F1-F061-4612-AA92-3D832773BBE3}" srcOrd="1" destOrd="0" presId="urn:microsoft.com/office/officeart/2005/8/layout/process4"/>
    <dgm:cxn modelId="{890B4320-C8DA-1147-8EBF-57486C36497C}" type="presParOf" srcId="{6A9C8F9A-9D25-4104-85C6-61FBB57F2A2C}" destId="{2FE17A2E-0E63-410B-B3A7-806D54C1DD37}" srcOrd="2" destOrd="0" presId="urn:microsoft.com/office/officeart/2005/8/layout/process4"/>
    <dgm:cxn modelId="{3107528E-69DD-C24D-B4FE-26A2BFA3D3F3}" type="presParOf" srcId="{6A9C8F9A-9D25-4104-85C6-61FBB57F2A2C}" destId="{A1015546-3B49-4A5F-80BD-0C10B0B2D010}" srcOrd="3" destOrd="0" presId="urn:microsoft.com/office/officeart/2005/8/layout/process4"/>
    <dgm:cxn modelId="{2CADB732-4021-7D45-9837-C52036F65C64}" type="presParOf" srcId="{430F84B7-05F1-4782-B981-9DBC52328E31}" destId="{9F48483C-72CF-4395-8E30-B06EB681C54D}" srcOrd="9" destOrd="0" presId="urn:microsoft.com/office/officeart/2005/8/layout/process4"/>
    <dgm:cxn modelId="{EC9EACA1-81C3-B540-AED6-329BF112B4F2}" type="presParOf" srcId="{430F84B7-05F1-4782-B981-9DBC52328E31}" destId="{57102C8D-59AA-42C2-9E66-BFEC84538294}" srcOrd="10" destOrd="0" presId="urn:microsoft.com/office/officeart/2005/8/layout/process4"/>
    <dgm:cxn modelId="{7C151F41-22B0-0344-A4DB-BF561E6C6770}" type="presParOf" srcId="{57102C8D-59AA-42C2-9E66-BFEC84538294}" destId="{96834649-C8AB-455D-B787-560A8D728132}" srcOrd="0" destOrd="0" presId="urn:microsoft.com/office/officeart/2005/8/layout/process4"/>
    <dgm:cxn modelId="{5C5A77DD-C9BB-7044-BC2A-BADD867005FF}" type="presParOf" srcId="{57102C8D-59AA-42C2-9E66-BFEC84538294}" destId="{3B59C513-D485-47D5-A7B6-D7C84355A6A2}" srcOrd="1" destOrd="0" presId="urn:microsoft.com/office/officeart/2005/8/layout/process4"/>
    <dgm:cxn modelId="{FC6D0A07-8350-184C-B2C7-EDB458E9A5E1}" type="presParOf" srcId="{57102C8D-59AA-42C2-9E66-BFEC84538294}" destId="{65630DD1-DECA-4FA9-AF99-098845D6BC6E}" srcOrd="2" destOrd="0" presId="urn:microsoft.com/office/officeart/2005/8/layout/process4"/>
    <dgm:cxn modelId="{BC6EED70-F772-A94F-838F-532CF6173547}" type="presParOf" srcId="{65630DD1-DECA-4FA9-AF99-098845D6BC6E}" destId="{C190768E-F9B9-4550-9DCC-BD338B1D3C2B}" srcOrd="0" destOrd="0" presId="urn:microsoft.com/office/officeart/2005/8/layout/process4"/>
    <dgm:cxn modelId="{5F25348E-2E3C-0A4F-B25A-CB8AD5E1447D}" type="presParOf" srcId="{65630DD1-DECA-4FA9-AF99-098845D6BC6E}" destId="{CB5F11DF-0600-42F2-BEA3-0D3E340E4E18}" srcOrd="1" destOrd="0" presId="urn:microsoft.com/office/officeart/2005/8/layout/process4"/>
    <dgm:cxn modelId="{A340549A-AE48-4549-A6F9-7C30D40FEB4A}" type="presParOf" srcId="{65630DD1-DECA-4FA9-AF99-098845D6BC6E}" destId="{413CCE77-0681-4103-85AA-AFD5D7EB3F34}" srcOrd="2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B6C98D3-4D4C-453F-83F5-ECC435206907}">
      <dsp:nvSpPr>
        <dsp:cNvPr id="0" name=""/>
        <dsp:cNvSpPr/>
      </dsp:nvSpPr>
      <dsp:spPr>
        <a:xfrm>
          <a:off x="0" y="6053845"/>
          <a:ext cx="6115050" cy="794563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011-2012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chemeClr val="tx1"/>
              </a:solidFill>
            </a:rPr>
            <a:t>Extended RC to Chinese social media &amp;  provided hands-on training for Chinese key communication staff </a:t>
          </a:r>
        </a:p>
      </dsp:txBody>
      <dsp:txXfrm>
        <a:off x="0" y="6053845"/>
        <a:ext cx="6115050" cy="429064"/>
      </dsp:txXfrm>
    </dsp:sp>
    <dsp:sp modelId="{4FCEB4CF-CBFF-49A9-A1BE-21895EF52314}">
      <dsp:nvSpPr>
        <dsp:cNvPr id="0" name=""/>
        <dsp:cNvSpPr/>
      </dsp:nvSpPr>
      <dsp:spPr>
        <a:xfrm>
          <a:off x="0" y="6467018"/>
          <a:ext cx="3057524" cy="36549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1. Supported national public health hotline opening official Weibo account </a:t>
          </a:r>
        </a:p>
      </dsp:txBody>
      <dsp:txXfrm>
        <a:off x="0" y="6467018"/>
        <a:ext cx="3057524" cy="365499"/>
      </dsp:txXfrm>
    </dsp:sp>
    <dsp:sp modelId="{7B31E9D9-C124-4B08-BF42-7CFD3445092B}">
      <dsp:nvSpPr>
        <dsp:cNvPr id="0" name=""/>
        <dsp:cNvSpPr/>
      </dsp:nvSpPr>
      <dsp:spPr>
        <a:xfrm>
          <a:off x="3057525" y="6467018"/>
          <a:ext cx="3057524" cy="36549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. Supported national and provincial key communication staff to attend RC fellowship program hosted by U.S. CDC's Emergency Risk Communication Branch</a:t>
          </a:r>
        </a:p>
      </dsp:txBody>
      <dsp:txXfrm>
        <a:off x="3057525" y="6467018"/>
        <a:ext cx="3057524" cy="365499"/>
      </dsp:txXfrm>
    </dsp:sp>
    <dsp:sp modelId="{08EE47F5-B98D-47DE-891E-230212C2728A}">
      <dsp:nvSpPr>
        <dsp:cNvPr id="0" name=""/>
        <dsp:cNvSpPr/>
      </dsp:nvSpPr>
      <dsp:spPr>
        <a:xfrm rot="10800000">
          <a:off x="0" y="4836086"/>
          <a:ext cx="6115050" cy="1222039"/>
        </a:xfrm>
        <a:prstGeom prst="upArrowCallou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010-2011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kern="1200">
              <a:solidFill>
                <a:schemeClr val="tx1"/>
              </a:solidFill>
            </a:rPr>
            <a:t>Scaled up Risk Communication capacity building to provincial and sub-provincial levels</a:t>
          </a:r>
        </a:p>
      </dsp:txBody>
      <dsp:txXfrm rot="-10800000">
        <a:off x="0" y="4836086"/>
        <a:ext cx="6115050" cy="428935"/>
      </dsp:txXfrm>
    </dsp:sp>
    <dsp:sp modelId="{F18E0C31-4750-4B2C-AE62-784D928423B9}">
      <dsp:nvSpPr>
        <dsp:cNvPr id="0" name=""/>
        <dsp:cNvSpPr/>
      </dsp:nvSpPr>
      <dsp:spPr>
        <a:xfrm>
          <a:off x="2985" y="5272660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1.Provincial RC workshops</a:t>
          </a:r>
        </a:p>
      </dsp:txBody>
      <dsp:txXfrm>
        <a:off x="2985" y="5272660"/>
        <a:ext cx="2036359" cy="365389"/>
      </dsp:txXfrm>
    </dsp:sp>
    <dsp:sp modelId="{CBE16E39-5F5A-4BDD-9D11-E653F8E003E0}">
      <dsp:nvSpPr>
        <dsp:cNvPr id="0" name=""/>
        <dsp:cNvSpPr/>
      </dsp:nvSpPr>
      <dsp:spPr>
        <a:xfrm>
          <a:off x="2039345" y="5272660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. Released national RC Handbook</a:t>
          </a:r>
        </a:p>
      </dsp:txBody>
      <dsp:txXfrm>
        <a:off x="2039345" y="5272660"/>
        <a:ext cx="2036359" cy="365389"/>
      </dsp:txXfrm>
    </dsp:sp>
    <dsp:sp modelId="{75D05649-6BFE-4DA1-9166-842C6423CE48}">
      <dsp:nvSpPr>
        <dsp:cNvPr id="0" name=""/>
        <dsp:cNvSpPr/>
      </dsp:nvSpPr>
      <dsp:spPr>
        <a:xfrm>
          <a:off x="4075704" y="5272660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3.Piloted health communication via SMS during H1N1 outbreak</a:t>
          </a:r>
        </a:p>
      </dsp:txBody>
      <dsp:txXfrm>
        <a:off x="4075704" y="5272660"/>
        <a:ext cx="2036359" cy="365389"/>
      </dsp:txXfrm>
    </dsp:sp>
    <dsp:sp modelId="{DE921A02-1F10-46EC-949A-D510155B1E1C}">
      <dsp:nvSpPr>
        <dsp:cNvPr id="0" name=""/>
        <dsp:cNvSpPr/>
      </dsp:nvSpPr>
      <dsp:spPr>
        <a:xfrm rot="10800000">
          <a:off x="0" y="3633603"/>
          <a:ext cx="6115050" cy="1222039"/>
        </a:xfrm>
        <a:prstGeom prst="upArrowCallou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009-2010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kern="1200">
              <a:solidFill>
                <a:schemeClr val="tx1"/>
              </a:solidFill>
            </a:rPr>
            <a:t>Scaled up Risk Communication capacity building to provincial and sub-provincial levels</a:t>
          </a:r>
        </a:p>
      </dsp:txBody>
      <dsp:txXfrm rot="-10800000">
        <a:off x="0" y="3633603"/>
        <a:ext cx="6115050" cy="428935"/>
      </dsp:txXfrm>
    </dsp:sp>
    <dsp:sp modelId="{A6A37E16-9594-46FD-B936-F63E89AC2C8C}">
      <dsp:nvSpPr>
        <dsp:cNvPr id="0" name=""/>
        <dsp:cNvSpPr/>
      </dsp:nvSpPr>
      <dsp:spPr>
        <a:xfrm>
          <a:off x="2985" y="4062539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1.Provincial Health Bureau Spokesperson Training </a:t>
          </a:r>
        </a:p>
      </dsp:txBody>
      <dsp:txXfrm>
        <a:off x="2985" y="4062539"/>
        <a:ext cx="2036359" cy="365389"/>
      </dsp:txXfrm>
    </dsp:sp>
    <dsp:sp modelId="{F48670D7-2EA5-4A71-9E44-05F875040435}">
      <dsp:nvSpPr>
        <dsp:cNvPr id="0" name=""/>
        <dsp:cNvSpPr/>
      </dsp:nvSpPr>
      <dsp:spPr>
        <a:xfrm>
          <a:off x="2039345" y="4062539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. Developed Chinese version CDCnergy online training courses</a:t>
          </a:r>
        </a:p>
      </dsp:txBody>
      <dsp:txXfrm>
        <a:off x="2039345" y="4062539"/>
        <a:ext cx="2036359" cy="365389"/>
      </dsp:txXfrm>
    </dsp:sp>
    <dsp:sp modelId="{ACC7E740-A20D-401D-9014-1DD17E19B5F1}">
      <dsp:nvSpPr>
        <dsp:cNvPr id="0" name=""/>
        <dsp:cNvSpPr/>
      </dsp:nvSpPr>
      <dsp:spPr>
        <a:xfrm>
          <a:off x="4075704" y="4062539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3. Piloted health education volunteer system in Sichuan province  </a:t>
          </a:r>
        </a:p>
      </dsp:txBody>
      <dsp:txXfrm>
        <a:off x="4075704" y="4062539"/>
        <a:ext cx="2036359" cy="365389"/>
      </dsp:txXfrm>
    </dsp:sp>
    <dsp:sp modelId="{B426C7F2-D3F9-4169-A3A7-6C3234C60901}">
      <dsp:nvSpPr>
        <dsp:cNvPr id="0" name=""/>
        <dsp:cNvSpPr/>
      </dsp:nvSpPr>
      <dsp:spPr>
        <a:xfrm rot="10800000">
          <a:off x="0" y="2415844"/>
          <a:ext cx="6115050" cy="1222039"/>
        </a:xfrm>
        <a:prstGeom prst="upArrowCallou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008-2009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kern="1200">
              <a:solidFill>
                <a:schemeClr val="tx1"/>
              </a:solidFill>
            </a:rPr>
            <a:t>Enhanced capability of planning and listening to audiences at national level</a:t>
          </a:r>
        </a:p>
      </dsp:txBody>
      <dsp:txXfrm rot="-10800000">
        <a:off x="0" y="2415844"/>
        <a:ext cx="6115050" cy="428935"/>
      </dsp:txXfrm>
    </dsp:sp>
    <dsp:sp modelId="{2BDDAE08-962A-41BB-8AAE-89CD5667B3C7}">
      <dsp:nvSpPr>
        <dsp:cNvPr id="0" name=""/>
        <dsp:cNvSpPr/>
      </dsp:nvSpPr>
      <dsp:spPr>
        <a:xfrm>
          <a:off x="2985" y="2852418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1. Developed China CDC RC plan and conducted China CDC emergency RC exercises </a:t>
          </a:r>
        </a:p>
      </dsp:txBody>
      <dsp:txXfrm>
        <a:off x="2985" y="2852418"/>
        <a:ext cx="2036359" cy="365389"/>
      </dsp:txXfrm>
    </dsp:sp>
    <dsp:sp modelId="{70F1617B-7165-421A-A189-D3CCB42F285C}">
      <dsp:nvSpPr>
        <dsp:cNvPr id="0" name=""/>
        <dsp:cNvSpPr/>
      </dsp:nvSpPr>
      <dsp:spPr>
        <a:xfrm>
          <a:off x="2039345" y="2852418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. CFETP health communications training program and RC training for China CDC field emergency response staff</a:t>
          </a:r>
        </a:p>
      </dsp:txBody>
      <dsp:txXfrm>
        <a:off x="2039345" y="2852418"/>
        <a:ext cx="2036359" cy="365389"/>
      </dsp:txXfrm>
    </dsp:sp>
    <dsp:sp modelId="{ACA96377-FFAE-45DF-8B44-B695AEB5DDFD}">
      <dsp:nvSpPr>
        <dsp:cNvPr id="0" name=""/>
        <dsp:cNvSpPr/>
      </dsp:nvSpPr>
      <dsp:spPr>
        <a:xfrm>
          <a:off x="4075704" y="2852418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3. Media monitoring workshop and rumors surveillance system with national public health hotline</a:t>
          </a:r>
        </a:p>
      </dsp:txBody>
      <dsp:txXfrm>
        <a:off x="4075704" y="2852418"/>
        <a:ext cx="2036359" cy="365389"/>
      </dsp:txXfrm>
    </dsp:sp>
    <dsp:sp modelId="{BC87895A-69DD-49E7-8136-69CC524E9CEF}">
      <dsp:nvSpPr>
        <dsp:cNvPr id="0" name=""/>
        <dsp:cNvSpPr/>
      </dsp:nvSpPr>
      <dsp:spPr>
        <a:xfrm rot="10800000">
          <a:off x="0" y="1213361"/>
          <a:ext cx="6115050" cy="1222039"/>
        </a:xfrm>
        <a:prstGeom prst="upArrowCallou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007-2008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i="0" kern="1200">
              <a:solidFill>
                <a:schemeClr val="tx1"/>
              </a:solidFill>
            </a:rPr>
            <a:t>Laid foundation for Risk Communication (RC) by systematically introducing RC principles and practices into China</a:t>
          </a:r>
        </a:p>
      </dsp:txBody>
      <dsp:txXfrm rot="-10800000">
        <a:off x="0" y="1213361"/>
        <a:ext cx="6115050" cy="428935"/>
      </dsp:txXfrm>
    </dsp:sp>
    <dsp:sp modelId="{41DDACC4-2248-4AF4-BA4A-8992F71F877D}">
      <dsp:nvSpPr>
        <dsp:cNvPr id="0" name=""/>
        <dsp:cNvSpPr/>
      </dsp:nvSpPr>
      <dsp:spPr>
        <a:xfrm>
          <a:off x="0" y="1642297"/>
          <a:ext cx="1528762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1.Issued China's first RC Guideline</a:t>
          </a:r>
        </a:p>
      </dsp:txBody>
      <dsp:txXfrm>
        <a:off x="0" y="1642297"/>
        <a:ext cx="1528762" cy="365389"/>
      </dsp:txXfrm>
    </dsp:sp>
    <dsp:sp modelId="{F41C61F1-F061-4612-AA92-3D832773BBE3}">
      <dsp:nvSpPr>
        <dsp:cNvPr id="0" name=""/>
        <dsp:cNvSpPr/>
      </dsp:nvSpPr>
      <dsp:spPr>
        <a:xfrm>
          <a:off x="1528762" y="1642297"/>
          <a:ext cx="1528762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. Provincial RC Workshops</a:t>
          </a:r>
        </a:p>
      </dsp:txBody>
      <dsp:txXfrm>
        <a:off x="1528762" y="1642297"/>
        <a:ext cx="1528762" cy="365389"/>
      </dsp:txXfrm>
    </dsp:sp>
    <dsp:sp modelId="{2FE17A2E-0E63-410B-B3A7-806D54C1DD37}">
      <dsp:nvSpPr>
        <dsp:cNvPr id="0" name=""/>
        <dsp:cNvSpPr/>
      </dsp:nvSpPr>
      <dsp:spPr>
        <a:xfrm>
          <a:off x="3057525" y="1642297"/>
          <a:ext cx="1528762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3.MOH/China CDC High-level Visit to U.S.</a:t>
          </a:r>
        </a:p>
      </dsp:txBody>
      <dsp:txXfrm>
        <a:off x="3057525" y="1642297"/>
        <a:ext cx="1528762" cy="365389"/>
      </dsp:txXfrm>
    </dsp:sp>
    <dsp:sp modelId="{A1015546-3B49-4A5F-80BD-0C10B0B2D010}">
      <dsp:nvSpPr>
        <dsp:cNvPr id="0" name=""/>
        <dsp:cNvSpPr/>
      </dsp:nvSpPr>
      <dsp:spPr>
        <a:xfrm>
          <a:off x="4586287" y="1642297"/>
          <a:ext cx="1528762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 4.National public health hotline infectious diseases repository development</a:t>
          </a:r>
        </a:p>
      </dsp:txBody>
      <dsp:txXfrm>
        <a:off x="4586287" y="1642297"/>
        <a:ext cx="1528762" cy="365389"/>
      </dsp:txXfrm>
    </dsp:sp>
    <dsp:sp modelId="{3B59C513-D485-47D5-A7B6-D7C84355A6A2}">
      <dsp:nvSpPr>
        <dsp:cNvPr id="0" name=""/>
        <dsp:cNvSpPr/>
      </dsp:nvSpPr>
      <dsp:spPr>
        <a:xfrm rot="10800000">
          <a:off x="0" y="3240"/>
          <a:ext cx="6115050" cy="1222039"/>
        </a:xfrm>
        <a:prstGeom prst="upArrowCallou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006-2007</a:t>
          </a:r>
          <a:r>
            <a:rPr lang="en-US" sz="800" kern="1200"/>
            <a:t>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kern="1200">
              <a:solidFill>
                <a:schemeClr val="tx1"/>
              </a:solidFill>
            </a:rPr>
            <a:t>Earned trust by creating consistent and target audience-oriented information sources</a:t>
          </a:r>
        </a:p>
      </dsp:txBody>
      <dsp:txXfrm rot="-10800000">
        <a:off x="0" y="3240"/>
        <a:ext cx="6115050" cy="428935"/>
      </dsp:txXfrm>
    </dsp:sp>
    <dsp:sp modelId="{C190768E-F9B9-4550-9DCC-BD338B1D3C2B}">
      <dsp:nvSpPr>
        <dsp:cNvPr id="0" name=""/>
        <dsp:cNvSpPr/>
      </dsp:nvSpPr>
      <dsp:spPr>
        <a:xfrm>
          <a:off x="2985" y="432176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1.Refined China CDC Website</a:t>
          </a:r>
        </a:p>
      </dsp:txBody>
      <dsp:txXfrm>
        <a:off x="2985" y="432176"/>
        <a:ext cx="2036359" cy="365389"/>
      </dsp:txXfrm>
    </dsp:sp>
    <dsp:sp modelId="{CB5F11DF-0600-42F2-BEA3-0D3E340E4E18}">
      <dsp:nvSpPr>
        <dsp:cNvPr id="0" name=""/>
        <dsp:cNvSpPr/>
      </dsp:nvSpPr>
      <dsp:spPr>
        <a:xfrm>
          <a:off x="2039345" y="432176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.Website Usability Workshop</a:t>
          </a:r>
        </a:p>
      </dsp:txBody>
      <dsp:txXfrm>
        <a:off x="2039345" y="432176"/>
        <a:ext cx="2036359" cy="365389"/>
      </dsp:txXfrm>
    </dsp:sp>
    <dsp:sp modelId="{413CCE77-0681-4103-85AA-AFD5D7EB3F34}">
      <dsp:nvSpPr>
        <dsp:cNvPr id="0" name=""/>
        <dsp:cNvSpPr/>
      </dsp:nvSpPr>
      <dsp:spPr>
        <a:xfrm>
          <a:off x="4075704" y="432176"/>
          <a:ext cx="2036359" cy="365389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3.Public health hotline infectious diseases repository development</a:t>
          </a:r>
        </a:p>
      </dsp:txBody>
      <dsp:txXfrm>
        <a:off x="4075704" y="432176"/>
        <a:ext cx="2036359" cy="36538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ichun (CDC/CGH/DGHP)</dc:creator>
  <cp:keywords/>
  <dc:description/>
  <cp:lastModifiedBy>Melinda Frost</cp:lastModifiedBy>
  <cp:revision>3</cp:revision>
  <dcterms:created xsi:type="dcterms:W3CDTF">2018-05-14T14:13:00Z</dcterms:created>
  <dcterms:modified xsi:type="dcterms:W3CDTF">2018-05-15T16:16:00Z</dcterms:modified>
</cp:coreProperties>
</file>